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/>
        </w:rPr>
        <w:t>Alternaria</w:t>
      </w:r>
      <w:r>
        <w:rPr>
          <w:rFonts w:hint="eastAsia"/>
          <w:lang w:eastAsia="zh-CN"/>
        </w:rPr>
        <w:t>（</w:t>
      </w:r>
      <w:r>
        <w:rPr>
          <w:rFonts w:hint="eastAsia"/>
          <w:lang w:val="en-US" w:eastAsia="zh-CN"/>
        </w:rPr>
        <w:t>ITS</w:t>
      </w:r>
      <w:r>
        <w:rPr>
          <w:rFonts w:hint="eastAsia"/>
          <w:lang w:eastAsia="zh-CN"/>
        </w:rPr>
        <w:t>）</w:t>
      </w:r>
    </w:p>
    <w:p>
      <w:pPr>
        <w:rPr>
          <w:rFonts w:hint="eastAsia"/>
        </w:rPr>
      </w:pPr>
      <w:r>
        <w:rPr>
          <w:rFonts w:hint="eastAsia"/>
        </w:rPr>
        <w:t>&gt;DDBX2-13</w:t>
      </w:r>
    </w:p>
    <w:p>
      <w:pPr>
        <w:rPr>
          <w:rFonts w:hint="eastAsia"/>
        </w:rPr>
      </w:pPr>
      <w:r>
        <w:rPr>
          <w:rFonts w:hint="eastAsia"/>
        </w:rPr>
        <w:t>AATTAATTTAATTCCTTCCGGCTTATGATATGCTTAAGTTCAGCGGGGATCCCTACCTGATCCGAGGTCAAAAGTTGAAAAAAAGGCTTAATGGATGCTAGACCTTTGCTGATAGAGAGTGCGACTTGTGCTGCGCTCCGAAACCAGTAGGCCGGCTGCCAATTACTTTAAGGCGAGTCTCCAGCAAAGCTAGAGACAAGACGCCCAACACCAAGCAAAGCTTGAGGGTACAAATGACGCTCGAACAGGCATGCCCTTTGGAATACCAAAGGGCGCAATGTGCGTTCAAAGATTCGATGATTCACTGAATTCTGCAATTCACACTACTTATCGCATTTCGCTGCGTTCTTCATCGATGCCAGAACCAAGAGATCCGTTGTTGAAAGTTGTAATTATTAATTTGTTACTGACGCTGATTGCAATTACAAAAGGTTTATGTTTGTCCTAGTGGTGGGCGAACCCACCAAGGAAACAAGAAGTACGCAAAAGACAAGGGTGAATAATTCAGCAAGGCTGTAACCCCGAGAGGTTCCAGCCCGCCTTCATATTGAAATAACGATCCCTCCGCAGGCCCCCCTAACGGGAGGGGG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&gt;KLWY1-6-2</w:t>
      </w:r>
    </w:p>
    <w:p>
      <w:pPr>
        <w:rPr>
          <w:rFonts w:hint="eastAsia"/>
        </w:rPr>
      </w:pPr>
      <w:r>
        <w:rPr>
          <w:rFonts w:hint="eastAsia"/>
        </w:rPr>
        <w:t>AAGAATTTTTTTTTCCTCCGCCTTATTGATATGCTTAAGTTCAGAGGGGAACACTACCTGATCCGAGGTCAAAAGTTGAAAAAAAGGCTTAATGGATGCTAGACCTTTGCTGATAGAGAGTGCGACTTGTGCTGCGCTCCGAAACCAGTAGGCCGGCTGCCAATTACTTTAAGGCGAGTCTCCAGCAAAGCTAGAGACAAGACGCCCAACACCAAGCAAAGCTTGAGGGTACAAATGACGCTCGAACAGGCATGCCCTTTGGAATACCAAAGGGCGCAATGTGCGTTCAAAGATTCGATGATTCACTGAATTCTGCAATTCACACTACTTATCGCATTTCGCTGCGTTCTTCATCGATGCCAGAACCAAGAGATCCGTTGTTGAAAGTTGTAATTATTAATTTGTTACTGACGCTGATTGCAATTACAAAAGGTTTATGTTTGTCCTAGTGGTGGGCGAACCCACCAAGGAAACAAGAAGTACGCAAAAGACAAGGGTGAATAATTCAGCAAGGCTGTAACCCCGAGAGGTTCCAGCCCGCCTCAAAAGGAAACCAATGATCCCTCCGCAGGTCACCCTACGGAGGCGAGAACCATAACC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&gt;HSDFQ3-7-1</w:t>
      </w:r>
    </w:p>
    <w:p>
      <w:pPr>
        <w:rPr>
          <w:rFonts w:hint="eastAsia"/>
        </w:rPr>
      </w:pPr>
      <w:r>
        <w:rPr>
          <w:rFonts w:hint="eastAsia"/>
        </w:rPr>
        <w:t>TTCCTTCGGCCTTATGATATGCTTAAGTTCACCGGGGATCCCTACCTGATCCGAGGTCAAAAGTTGAAAAAAAGGCTTAATGGATGCTAGACCTTTGCTGATAGAGAGTGCGACTTGTGCTGCGCTCCGAAACCAGTAGGCCGGCTGCCAATTACTTTAAGGCGAGTCTCCAGCAAAGCTAGAGACAAGACGCCCAACACCAAGCAAAGCTTGAGGGTACAAATGACGCTCGAACAGGCATGCCCTTTGGAATACCAAAGGGCGCAATGTGCGTTCAAAGATTCGATGATTCACTGAATTCTGCAATTCACACTACTTATCGCATTTCGCTGCGTTCTTCATCGATGCCAGAACCAAGAGATCCGTTGTTGAAAGTTGTAATTATTAATTTGTTACTGACGCTGATTGCAATTACAAAAGGTTTATGTTTGTCCTAGTGGTGGGCGAACCCACCAAGGAAACAAGAAGTACGCAAAAGACAAGGGTGAATAATTCAGCAAGGCTGTAACCCCGAGAGGTTCCAGCCCGCCTTCATATTTAAGCAACAATCCCTCCGCAGGTCACCCTACGGAGGGGGGATCACTCCCC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&gt;TMR1-1-2</w:t>
      </w:r>
    </w:p>
    <w:p>
      <w:pPr>
        <w:rPr>
          <w:rFonts w:hint="eastAsia"/>
        </w:rPr>
      </w:pPr>
      <w:r>
        <w:rPr>
          <w:rFonts w:hint="eastAsia"/>
        </w:rPr>
        <w:t>AATCCCCAAATTCCTTCCTCCCGCCTTTTGATATGCTTAAGTTCAGCGGGGATCCCTACCTGATCCGAGGTCAAAAGTTGAAAAAAGGCTTAATGGATGCTAGACCTTTGCTGATAGAGAGTGCGACTTGTGCTGCGCTCCGAAACCAGTAGGCCGGCTGCCAATTACTTTAAGGCGAGTCTCCAGCAAAGCTAGAGACAAGACGCCCAACACCAAGCAAAGCTTGAGGGTACAAATGACGCTCGAACAGGCATGCCCTTTGGAATACCAAAGGGCGCAATGTGCGTTCAAAGATTCGATGATTCACTGAATTCTGCAATTCACACTACTTATCGCATTTCGCTGCGTTCTTCATCGATGCCAGAACCAAGAGATCCGTTGTTGAAAGTTGTAATTATTAATTTGTTACTGACGCTGATTGCAATTACAAAAGGTTTATGTTTGTCCTAGTGGTGGGCGAACCCACCAAGGAAACAAGAAGTACGCAAAAGACAAGGGTGAATAATTCAGCAAGGCTGTAACCCCGAGAGGTTCCAGCCCGCCTTCATATTTGAAGAACGATCCCTCCGCAGGCACCCCTTACGGAAGGGGGGATCCTTTCCTGAT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&gt;HSDFQ2-4</w:t>
      </w:r>
    </w:p>
    <w:p>
      <w:pPr>
        <w:rPr>
          <w:rFonts w:hint="eastAsia"/>
        </w:rPr>
      </w:pPr>
      <w:r>
        <w:rPr>
          <w:rFonts w:hint="eastAsia"/>
        </w:rPr>
        <w:t>CACATTTTTTTTCCCCCCCCGTTTTGTATGCTTAAGTTCAGCGGGGATCCCTACCTGATCCGAGGTCAAAAGTTGAAAAAAGGCTTAATGGATGCTAGACCTTTGCTGATAGAGAGTGCGACTTGTGCTGCGCTCCGAAACCAGTAGGCCGGCTGCCAATTACTTTAAGGCGAGTCTCCAGCAAAGCTAGAGACAAGACGCCCAACACCAAGCAAAGCTTGAGGGTACAAATGACGCTCGAACAGGCATGCCCTTTGGAATACCAAAGGGCGCAATGTGCGTTCAAAGATTCGATGATTCACTGAATTCTGCAATTCACACTACTTATCGCATTTCGCTGCGTTCTTCATCGATGCCAGAACCAAGAGATCCGTTGTTGAAAGTTGTAATTATTAATTTGTTACTGACGCTGATTGCAATTACAAAAGGTTTATGTTTGTCCTAGTGGTGGGCGAACCCACCAAGGAAACAAGAAGTACGCAAAAGACAAGGGTGAATAATTCAGCAAGGCTGTAACCCCGAGAGGTTCCAGCCCGCCTTCATATGTAGGTAATGATCCCTCCGAGTCCCCCTTTTTGGGGAAAGGGGTTTTTTACCCATTTTTAAGGCGGGCTGGAACCTCTCGGGGTTACGGCCTTGCTGAATTATTCACCCTTGTCTTTTGCGTACTTCTTGTTTCCTTGGTGGGTTCGCCCACCACTAGGACAAACATAAACCTTTTTGTAATTGCAATCAGCGTCAGTAACAAATTAATAATTACAACTTTCAACAACGGGATCTCTTGGGTTCGGGCATCGATTCAAGAACGCAGCGAAAATGCGAATAAGTTAGTGGTGAAATTGCAGAAATTCGGTGAAATCATCGAAATCTTTGGAACGCACATTTGCGCCCCTTTGGGGTATTTCCAAAGGGGCATGGCCTGTTTCGAAGCGTCATTTTGGTACCCCCCAGGCTTTTGGCTTGGGGTGATTGGGGCGGTCTTTGGTCCTCTAGGCTTTTGCCTGGGAGAACTCGCCCTTAAAAGGTAAATTGGGGCAGCCCGGGCCTAACGGGGGTTTTCGGGAAGGCGCAACCCC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&gt;KP124296 Alternaria alstroemeriae</w:t>
      </w:r>
    </w:p>
    <w:p>
      <w:pPr>
        <w:rPr>
          <w:rFonts w:hint="eastAsia"/>
        </w:rPr>
      </w:pPr>
      <w:r>
        <w:rPr>
          <w:rFonts w:hint="eastAsia"/>
        </w:rPr>
        <w:t>ATCATTACACAAATATGAAGGCGGGCTGGAACCTCTCGGGGTTACAGCCTTGCTGAATTATTCACCCTTGTCTTTTGCGTACTTCTTGTTTCCTTGGTGGGTTCGCCCACCACTAGGACAAACATAAACCTTTTGTAATTGCAATCAGCGTCAGTAACAAATTAATAATTACAACTTTCAACAACGGATCTCTTGGTTCTGGCATCGATGAAGAACGCAGCGAAATGCGATAAGTAGTGTGAATTGCAGAATTCAGTGAATCATCGAATCTTTGAACGCACATTGCGCCCTTTGGTATTCCAAAGGGCATGCCTGTTCGAGCGTCATTTGTACCCTCAAGCTTTGCTTGGTGTTGGGCGTCTTGTCTCTAGCTTTGCTGGAGACTCGCCTTAAAGTAATTGGCAGCCGGCCTACTGGTTTCGGAGCGCAGCACAAGTCGCACTCTCTATCAGCAAAGGTCTAGCATCCATTAAGCCTTTTTTCAACTTTTGACCTCGGATCAGGTAGGGATACC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&gt;KP124297 Alternaria alstroemeriae</w:t>
      </w:r>
    </w:p>
    <w:p>
      <w:pPr>
        <w:rPr>
          <w:rFonts w:hint="eastAsia"/>
        </w:rPr>
      </w:pPr>
      <w:r>
        <w:rPr>
          <w:rFonts w:hint="eastAsia"/>
        </w:rPr>
        <w:t>ATCATTACACAAATATGAAGGCGGGCTGGAACCTCTCGGGGTTACAGCCTTGCTGAATTATTCACCCTTGTCTTTTGCGTACTTCTTGTTTCCTTGGTGGGTTCGCCCACCACTAGGACAAACATAAACCTTTTGTAATTGCAATCAGCGTCAGTAACAAATTAATAATTACAACTTTCAACAACGGATCTCTTGGTTCTGGCATCGATGAAGAACGCAGCGAAATGCGATAAGTAGTGTGAATTGCAGAATTCAGTGAATCATCGAATCTTTGAACGCACATTGCGCCCTTTGGTATTCCAAAGGGCATGCCTGTTCGAGCGTCATTTGTACCCTCAAGCTTTGCTTGGTGTTGGGCGTCTTGTCTCTAGCTTTGCTGGAGACTCGCCTTAAAGTAATTGGCAGCCGGCCTACTGGTTTCGGAGCGCAGCACAAGTCGCACTCTCTATCAGCAAAGGTCTAGCATCCATTAAGCCTTTTTTCAACTTTTGACCTCGGATCAGGTAGGGATACC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&gt;KC584179 Alternaria alternantherae</w:t>
      </w:r>
    </w:p>
    <w:p>
      <w:pPr>
        <w:rPr>
          <w:rFonts w:hint="eastAsia"/>
        </w:rPr>
      </w:pPr>
      <w:r>
        <w:rPr>
          <w:rFonts w:hint="eastAsia"/>
        </w:rPr>
        <w:t>ATCATTACACAGATATGAAGGCGGGGCTGGAACCTCTCGGGGTTGCAGTCTTGCTGAATTATTCACCCGTGTCTTTTGCGTACTTCTTGTTTCCTGGGTGGGTTCGCCCACCACCAGGACAAACCATGAACCTTTTGTAATTGCAATCAGCGTCAGTAACAACACAATCATTTACAACTTTCAACAACGGATCTCTTGGTTCTGGCATCGATGAAGAACGCAGCGAAATGCGATAAGTAGTGTGAATTGCAGAATTCAGTGAATCATCGAATCTTTGAACGCACATTGCGCCCTTTGGCATTCCAAAGGGCATGCCTGTTCGAGCGTCATTTGTACCCTCAAGCTTTGCTTGGTGTTGGGCGTCTTTGTCTCTGGCTTTGCTGGAGACTCGCCTTAAAGGAATTGGCAGCCGGCCTACTGGTTTCGGAGCGCAGCACAAGTCGCACTCTCTTCCAGCCACGGTCTGGCATCCATGAAGCCTTTTTTTTTTCAACCTTTGACCTCGGATCAGGTAGGGATACC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&gt;AF347031 Alternaria alternata </w:t>
      </w:r>
    </w:p>
    <w:p>
      <w:pPr>
        <w:rPr>
          <w:rFonts w:hint="eastAsia"/>
        </w:rPr>
      </w:pPr>
      <w:r>
        <w:rPr>
          <w:rFonts w:hint="eastAsia"/>
        </w:rPr>
        <w:t>AGGGATCATTACACAAATATGAAGGCGGGCTGGAACCTCTCGGGGTTACAGCCTTGCTGAATTATTCACCCTTGTCTTTTGCGTACTTCTTGTTTCCTTGGTGGGTTCGCCCACCACTAGGACAAACATAAACCTTTTGTAATTGCAATCAGCGTCAGTAACAAATTAATAATTACAACTTTCAACAACGGATCTCTTGGTTCTGGCATCGATGAAGAACGCAGCGAAATGCGATAAGTAGTGTGAATTGCAGAATTCAGTGAATCATCGAATCTTTGAACGCACATTGCGCCCTTTGGTATTCCAAAGGGCATGCCTGTTCGAGCGTCATTTGTACCCTCAAGCTTTGCTTGGTGTTGGGCGTCTTGTCTCTAGCTTTGCTGGAGACTCGCCTTAAAGTAATTGGCAGCCGGCCTACTGGTTTCGGAGCGCAGCACAAGTCGCACTCTCTATCAGCAAAGGTCTAGCATCCATTAAGCCTTTTTTTCAACTTTTGACCTCGGATCAGGTAGGGATACCCGCTGAACTTAA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&gt;KC584228 Alternaria sp.</w:t>
      </w:r>
    </w:p>
    <w:p>
      <w:pPr>
        <w:rPr>
          <w:rFonts w:hint="eastAsia"/>
        </w:rPr>
      </w:pPr>
      <w:r>
        <w:rPr>
          <w:rFonts w:hint="eastAsia"/>
        </w:rPr>
        <w:t>ATCATTACACAAATATGAAGGCGGGCTGGAACCTCTCGGGGTTACAGCCTTGCTGAATTATTCACCCTTGTCTTTTGCGTACTTCTTGTTTCCTTGGTGGGTTCGCCCACCACTAGGACAAACATAAACCTTTTGTAATTGCAATCAGCGTCAGTAACAAATTAATAATTACAACTTTCAACAACGGATCTCTTGGTTCTGGCATCGATGAAGAACGCAGCGAAATGCGATAAGTAGTGTGAATTGCAGAATTCAGTGAATCATCGAATCTTTGAACGCACATTGCGCCCTTTGGTATTCCAAAGGGCATGCCTGTTCGAGCGTCATTTGTACCCTCAAGCTTTGCTTGGTGTTGGGCGTCTTGTCTCTAGCTTTGCTGGAGACTCGCCTTAAAGTAATTGGCAGCCGGCCTACTGGTTTCGGAGCGCAGCACAAGTCGCACTCTCTATCAGCAAAGGTCTAGCATCCATTAAGCCTTTTTTTCAACTTTTGACCTCGGATCAGGTAGGGATACC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&gt;KP124368 Alternaria alternata</w:t>
      </w:r>
    </w:p>
    <w:p>
      <w:pPr>
        <w:rPr>
          <w:rFonts w:hint="eastAsia"/>
        </w:rPr>
      </w:pPr>
      <w:r>
        <w:rPr>
          <w:rFonts w:hint="eastAsia"/>
        </w:rPr>
        <w:t>ATCATTACACAAATATGAAGGCGGGCTGGAACCTCTCGGGGTTACAGCCTTGCTGAATTATTCACCCTTGTCTTTTGCGTACTTCTTGTTTCCTTGGTGGGTTCGCCCACCACTAGGACAAACATAAACCTTTTGTAATTGCAATCAGCGTCAGTAACAAATTAATAATTACAACTTTCAACAACGGATCTCTTGGTTCTGGCATCGATGAAGAACGCAGCGAAATGCGATAAGTAGTGTGAATTGCAGAATTCAGTGAATCATCGAATCTTTGAACGCACATTGCGCCCTTTGGTATTCCAAAGGGCATGCCTGTTCGAGCGTCATTTGTACCCTCAAGCTTTGCTTGGTGTTGGGCGTCTTGTCTCTAGCTTTGCTGGAGACTCGCCTTAAAGTAATTGGCAGCCGGCCTACTGGTTTCGGAGCGCAGCACAAGTCGCACTCTCTATCAGCAAAGGTCTAGCATCCACTAAGCCTTTTTTTCAACTTTTGACCTCGGATCAGGTAGGGATACC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&gt;KP124438 Alternaria jacinthicola </w:t>
      </w:r>
    </w:p>
    <w:p>
      <w:pPr>
        <w:rPr>
          <w:rFonts w:hint="eastAsia"/>
        </w:rPr>
      </w:pPr>
      <w:r>
        <w:rPr>
          <w:rFonts w:hint="eastAsia"/>
        </w:rPr>
        <w:t>ATCATTACACAAATATGAAGGCGGGCTGGAATCTCTCGGGGTTACAGCCTTGCTGAATTATTCACCCTTGTCTTTTGCGTACTTCTTGTTTCCTTGGTGGGTTCGCCCACCACTAGGACAAACATAAACCTTTTGTAATTGCAATCAGCGTCAGTAACAAATTAATAATTACAACTTTCAACAACGGATCTCTTGGTTCTGGCATCGATGAAGAACGCAGCGAAATGCGATAAGTAGTGTGAATTGCAGAATTCAGTGAATCATCGAATCTTTGAACGCACATTGCGCCCTTTGGTATTCCAAAGGGCATGCCTGTTCGAGCGTCATTTGTACCCTCAAGCTTTGCTTGGTGTTGGGCGTCTTGTCTCTAGCTTTGCTGGAGACTCGCCTTAAAGTAATTGGCAGCCGGCCTACTGGTTTCGGAGCGCAGCACAAGTCGCACTCTCTATCAGCAAAGGTCTAGCATCCATTAAGCCTTTTTTCAACTTTTGACCTCGGATCAGGTAGGGATACC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&gt;KP124440 Alternaria longipes </w:t>
      </w:r>
    </w:p>
    <w:p>
      <w:pPr>
        <w:rPr>
          <w:rFonts w:hint="eastAsia"/>
        </w:rPr>
      </w:pPr>
      <w:r>
        <w:rPr>
          <w:rFonts w:hint="eastAsia"/>
        </w:rPr>
        <w:t>ATCATTACACAAATATGAAGGCGGGCTGGAACCTCTCGGGGTTACAGCCTTGCTGAATTATTCACCCTTGTCTTTTGCGTACTTCTTGTTTCCTTGGTGGGTTCGCCCACCACTAGGACAAACATAAACCTTTTGTAATTGCAATCAGCGTCAGTAACAAATTAATAATTACAACTTTCAACAACGGATCTCTTGGTTCTGGCATCGATGAAGAACGCAGCGAAATGCGATAAGTAGTGTGAATTGCAGAATTCAGTGAATCATCGAATCTTTGAACGCACATTGCGCCCTTTGGTATTCCAAAGGGCATGCCTGTTCGAGCGTCATTTGTACCCTCAAGCTTTGCTTGGTGTTGGGCGTCTTGTCTCTAGCTTTGCTGGAGACTCGCCTTAAAGTAATTGGCAGCCGGCCTACTGGTTTCGGAGCGCAGCACAAGTCGCACTCTCTATCAGCAAAGGTCTAGCATCCATTAAGCCTTTTTTCCAACTTTTGACCTCGGATCAGGTAGGGATACC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&gt;KP124444 Alternaria longipes </w:t>
      </w:r>
    </w:p>
    <w:p>
      <w:pPr>
        <w:rPr>
          <w:rFonts w:hint="eastAsia"/>
        </w:rPr>
      </w:pPr>
      <w:r>
        <w:rPr>
          <w:rFonts w:hint="eastAsia"/>
        </w:rPr>
        <w:t>ATCATTACACAAATATGAAGGCGGGCTGGAACCTCTCGGGGTTACAGCCTTGCTGAATTATTCACCCTTGTCTTTTGCGTACTTCTTGTTTCCTTGGTGGGTTCGCCCACCACTAGGACAAACATAAACCTTTTGTAATTGCAATCAGCGTCAGTAACAAATTAATAATTACAACTTTCAACAACGGATCTCTTGGTTCTGGCATCGATGAAGAACGCAGCGAAATGCGATAAGTAGTGTGAATTGCAGAATTCAGTGAATCATCGAATCTTTGAACGCACATTGCGCCCTTTGGTATTCCAAAGGGCATGCCTGTTCGAGCGTCATTTGTACCCTCAAGCTTTGCTTGGTGTTGGGCGTCTTGTCTCTAGCTTTGCTGGAGACTCGCCTTAAAGTAATTGGCAGCCGGCCTACTGGTTTCGGAGCGCAGCACAAGTCGCACTCTCTATCAGCAAAGGTCTAGCATCCATTAAGCCTTTTTTCCAACTTTTGACCTCGGATCAGGTAGGGATACC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&gt;KJ862254.1 Alternaria palandui isolate CNU131062 </w:t>
      </w:r>
    </w:p>
    <w:p>
      <w:pPr>
        <w:rPr>
          <w:rFonts w:hint="eastAsia"/>
        </w:rPr>
      </w:pPr>
      <w:r>
        <w:rPr>
          <w:rFonts w:hint="eastAsia"/>
        </w:rPr>
        <w:t>TCGTAACAAGGTCTCCGTAGGTGAACCTGCGGAGGGATCATTACACAAATATGAAGGCGGGCTGGAACCTCTCGGGGTTACAGCCTTGCTGAATTATTCACCCTTGTCTTTTGCGTACTTCTTGTTTCCTTGGTGGGTTCGCCCACCACTAGGACAAACATAAACCTTTTGTAATTGCAATCAGCGTCAGTAACAAATTAATAATTACAACTTTCAACAACGGATCTCTTGGTTCTGGCATCGATGAAGAACGCAGCGAAATGCGATAAGTAGTGTGAATTGCAGAATTCAGTGAATCATCGAATCTTTGAACGCACATTGCGCCCTTTGGTATTCCAAAGGGCATGCCTGTTCGAGCGTCATTTGTACCCTCAAGCTTTGCTTGGTGTTGGGCGTCTTGTCTCTAGCTTTGCTGGAGACTCGCCTTAAAGTAATTGGCAGCCGGCCTACTGGTTTCGGAGCGCAGCACAAGTCGCACTCTCTATCAGCAAAGGTCTAGCATCCATTAAGCCTTTTTTTCAACTTTTGACCTCGGATCAGGTAG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&gt;AF347032 Alternaria tenuissima </w:t>
      </w:r>
    </w:p>
    <w:p>
      <w:pPr>
        <w:rPr>
          <w:rFonts w:hint="eastAsia"/>
        </w:rPr>
      </w:pPr>
      <w:r>
        <w:rPr>
          <w:rFonts w:hint="eastAsia"/>
        </w:rPr>
        <w:t>AGGGATCATTACACAAATATGAAGGCGGGCTGGAACCTCTCGGGGTTACAGCCTTGCTGAATTATTCACCCTTGTCTTTTGCGTACTTCTTGTTTCCTTGGTGGGTTCGCCCACCACTAGGACAAACATAAACCTTTTGTAATTGCAATCAGCGTCAGTAACAAATTAATAATTACAACTTTCAACAACGGATCTCTTGGTTCTGGCATCGATGAAGAACGCAGCGAAATGCGATAAGTAGTGTGAATTGCAGAATTCAGTGAATCATCGAATCTTTGAACGCACATTGCGCCCTTTGGTATTCCAAAGGGCATGCCTGTTCGAGCGTCATTTGTACCCTCAAGCTTTGCTTGGTGTTGGGCGTCTTGTCTCTAGCTTTGCTGGAGACTCGCCTTAAAGTAATTGGCAGCCGGCCTACTGGTTTCGGAGCGCAGCACAAGTCGCACTCTCTATCAGCAAAGGTCTAGCATCCATTAAGCCTTTTTTTCAACTTTTGACCTCGGATCAGGTAGGGATACCCGCTGAACTTAA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&gt;KP124315 Alternaria alternata </w:t>
      </w:r>
    </w:p>
    <w:p>
      <w:pPr>
        <w:rPr>
          <w:rFonts w:hint="eastAsia"/>
        </w:rPr>
      </w:pPr>
      <w:r>
        <w:rPr>
          <w:rFonts w:hint="eastAsia"/>
        </w:rPr>
        <w:t>ATCATTACACAAATATGAAGGCGGGCTGGAACCTCTCGGGGTTACAGCCTTGCTGAATTATTCACCCTTGTCTTTTGCGTACTTCTTGTTTCCTTGGTGGGTTCGCCCACCACTAGGACAAACATAAACCTTTTGTAATTGCAATCAGCGTCAGTAACAAATTAATAATTACAACTTTCAACAACGGATCTCTTGGTTCTGGCATCGATGAAGAACGCAGCGAAATGCGATAAGTAGTGTGAATTGCAGAATTCAGTGAATCATCGAATCTTTGAACGCACATTGCGCCCTTTGGTATTCCAAAGGGCATGCCTGTTCGAGCGTCATTTGTACCCTCAAGCTTTGCTTGGTGTTGGGCGTCTTGTCTCTAGCTTTGCTGGAGACTCGCCTTAAAGTAATTGGCAGCCGGCCTACTGGTTTCGGAGCGCAGCACAAGTCGCACTCTCTATCAGCAAAGGTCTAGCATCCATTAAGCCTTTTTTTTCAACTTTTGACCTCGGATCAGGTAGGGATACC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&gt;KP124321 Alternaria alternata </w:t>
      </w:r>
    </w:p>
    <w:p>
      <w:pPr>
        <w:rPr>
          <w:rFonts w:hint="eastAsia"/>
        </w:rPr>
      </w:pPr>
      <w:r>
        <w:rPr>
          <w:rFonts w:hint="eastAsia"/>
        </w:rPr>
        <w:t>ATCATTACACAAATATGAAGGCGGGCTGGAACCTCTCGGGGTTACAGCCTTGCTGAATTATTCACCCTTGTCTTTTGCGTACTTCTTGTTTCCTTGGTGGGTTCGCCCACCACTAGGACAAACATAAACCTTTTGTAATTGCAATCAGCGTCAGTAACAAATTAATAATTACAACTTTCAACAACGGATCTCTTGGTTCTGGCATCGATGAAGAACGCAGCGAAATGCGATAAGTAGTGTGAATTGCAGAATTCAGTGAATCATCGAATCTTTGAACGCACATTGCGCCCTTTGGTATTCCAAAGGGCATGCCTGTTCGAGCGTCATTTGTACCCTCAAGCTTTGCTTGGTGTTGGGCGTCTTGTCTCTAGCTTTGCTGGAGACTCGCCTTAAAGTAATTGGCAGCCGGCCTACTGGTTTCGGAGCGCAGCACAAGTCGCACTCTCTATCAGCAAAGGTCTAGCATCCATTAAGCCTTTTTTTCAACTTTTGACCTCGGATCAGGTAGGGATACC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&gt;KP124340 Alternaria alternata </w:t>
      </w:r>
    </w:p>
    <w:p>
      <w:pPr>
        <w:rPr>
          <w:rFonts w:hint="eastAsia"/>
        </w:rPr>
      </w:pPr>
      <w:r>
        <w:rPr>
          <w:rFonts w:hint="eastAsia"/>
        </w:rPr>
        <w:t>ATCATTACACAAATATGAAGGCGGGCTGGAACCTCTCGGGGTTACAGCCTTGCTGAATTATTCACCCTTGTCTTTTGCGTACTTCTTGTTTCCTTGGTGGGTTCGCCCACCACTAGGACAAACATAAACCTTTTGTAATTGCAATCAGCGTCAGTAACAAATTAATAATTACAACTTTCAACAACGGATCTCTTGGTTCTGGCATCGATGAAGAACGCAGCGAAATGCGATAAGTAGTGTGAATTGCAGAATTCAGTGAATCATCGAATCTTTGAACGCACATTGCGCCCTTTGGTATTCCAAAGGGCATGCCTGTTCGAGCGTCATTTGTACCCTCAAGCTTTGCTTGGTGTTGGGCGTCTTGTCTCTAGCTTTGCTGGAGACTCGCCTTAAAGTAATTGGCAGCCGGCCTACTGGTTTCGGAGCGCAGCACAAGTCGCACTCTCTATCAGCAAAGGTCTAGCATCCATTAAGCCTTTTTTTCAACTTTTGACCTCGGATCAGGTAGGGATACC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&gt;KP124445 Alternaria tomato </w:t>
      </w:r>
    </w:p>
    <w:p>
      <w:pPr>
        <w:rPr>
          <w:rFonts w:hint="eastAsia"/>
        </w:rPr>
      </w:pPr>
      <w:r>
        <w:rPr>
          <w:rFonts w:hint="eastAsia"/>
        </w:rPr>
        <w:t>ATCATTACACAAATATGAAGGCGGGCTGGAATCTCTCGGGGTTACAGCCTTGCTGAATTATTCACCCTTGTCTTTTGCGTACTTCTTGTTTCCTTGGTGGGTTCGCCCACCACTAGGACAAACATAAACCTTTTGTAATTGCAATCAGCGTCAGTAACAAATTAATAATTACAACTTTCAACAACGGATCTCTTGGTTCTGGCATCGATGAAGAACGCAGCGAAATGCGATAAGTAGTGTGAATTGCAGAATTCAGTGAATCATCGAATCTTTGAACGCACATTGCGCCCTTTGGTATTCCAAAGGGCATGCCTGTTCGAGCGTCATTTGTACCCTCAAGCTTTGCTTGGTGTTGGGCGTCTTGTCTCTAGCTTTGCTGGAGACTCGCCTTAAAGTAATTGGCAGCCGGCCTACTGGTTTCGGAGCGCAGCACAAGTCGCACTCTCTATCAGCAAAGGTCTAGCATCCATTAAGCCTTTTTTCAACTTTTGACCTCGGATCAGGTAGGGATACC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&gt;KP124331 Alternaria alternata </w:t>
      </w:r>
    </w:p>
    <w:p>
      <w:pPr>
        <w:rPr>
          <w:rFonts w:hint="eastAsia"/>
        </w:rPr>
      </w:pPr>
      <w:r>
        <w:rPr>
          <w:rFonts w:hint="eastAsia"/>
        </w:rPr>
        <w:t>ATCATTACACAAATATGAAGGCGGGCTGGAACCTCTCGGGGTTACAGCCTTGCTGAATTATTCACCCTTGTCTTTTGCGTACTTCTTGTTTCCTTGGTGGGTTCGCCCACCACTAGGACAAACATAAACCTTTTGTAATTGCAATCAGCGTCAGTAACAAATTAATAATTACAACTTTCAACAACGGATCTCTTGGTTCTGGCATCGATGAAGAACGCAGCGAAATGCGATAAGTAGTGTGAATTGCAGAATTCAGTGAATCATCGAATCTTTGAACGCACATTGCGCCCTTTGGTATTCCAAAGGGCATGCCTGTTCGAGCGTCATTTGTACCCTCAAGCTTTGCTTGGTGTTGGGCGTCTTGTCTCTAGCTTTGCTGGAGACTCGCCTTAAAGTAATTGGCAGCCGGCCTACTGGTTTCGGAGCGCAGCACAAGTCGCACTCTCTATCAGCAAAGGTCTAGCATCCATTAAGCCTTTTTTTCAACTTTTGACCTCGGATCAGGTAGGGATACC</w:t>
      </w:r>
    </w:p>
    <w:p>
      <w:pPr>
        <w:rPr>
          <w:rFonts w:hint="eastAsia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/>
        </w:rPr>
        <w:t>Alternaria</w:t>
      </w:r>
      <w:r>
        <w:rPr>
          <w:rFonts w:hint="eastAsia"/>
          <w:lang w:eastAsia="zh-CN"/>
        </w:rPr>
        <w:t>（</w:t>
      </w:r>
      <w:r>
        <w:rPr>
          <w:rFonts w:hint="eastAsia"/>
          <w:lang w:val="en-US" w:eastAsia="zh-CN"/>
        </w:rPr>
        <w:t>LSU</w:t>
      </w:r>
      <w:r>
        <w:rPr>
          <w:rFonts w:hint="eastAsia"/>
          <w:lang w:eastAsia="zh-CN"/>
        </w:rPr>
        <w:t>）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&gt;DDBX2-13</w:t>
      </w:r>
    </w:p>
    <w:p>
      <w:pPr>
        <w:rPr>
          <w:rFonts w:hint="eastAsia"/>
        </w:rPr>
      </w:pPr>
      <w:r>
        <w:rPr>
          <w:rFonts w:hint="eastAsia"/>
        </w:rPr>
        <w:t>GAAAAGAACCCAACAGGGATTGCCCTAGTAACGGCGAGTGAAGCGGCAACAGCTCAAATTTGAAATCTGGCTCTTTTAGAGTCCGAGTTGTAATTTGCAGAGGGCGCTTTGGCTTTGGCAGCGGTCCAAGTTCCTTGGAACAGGACGTCACAGAGGGTGAGAATCCCGTACGTGGTCGCTGGCTATTGCCGTGTAAAGCCCCTTCGACGAGTCGAGTTGTTTGGGAATGCAGCTCTAAATGGGAGGTACATTTCTTCTAAAGCTAAATATTGGCCAGAGACCGATAGCGCACAAGTAGAGTGATCGAAAGATGAAAAGCACTTTGGAAAGAGAGTCAAACAGCACGTGAAATTGTTGAAAGGGAAGCGCTTGCAGCCAGACTTGCTTACAGTTGCTCATCCGGGTTTCTACCCGGTGCACTCTTCTGTAGGCAGGCCAGCATCAGTTTGGGCGGTAGGATAAAGGTCTCTGTCACGTACCTCCTTTCGGGGAGGCCTTATAGGGGAGACGACATACTACCAGCCTGGACTGAGGTCCGCGCATCTGCTAGGATGCTGGCGTAATGGCTGTAAGCGGCCCGTCTTGAAACACGGACCAAGGAGTCTAACATCTATGCGAGTGTTTGGGTGTCAAGCCCGAGCGCGTAATGAAAGTGAACGGAGGTGGGAACCCGCAAGGGTGCACCATCGACCGATCCTGATGTCTTCGGAAGGATTTGAGTAAGAGCATGGCTGTTGGGACCCGAAAGATGGTGAACTATGCTTGAATAGGGTGAAGCCAGAGGAAACTCTGGTGGAGGCTCGCAGCGGTTCTGACGTGCAAATCGATCGTCAAATTTGGGCATAGGGGCGAAAGACTAATCGAA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&gt;KLWY1-6-2</w:t>
      </w:r>
    </w:p>
    <w:p>
      <w:pPr>
        <w:rPr>
          <w:rFonts w:hint="eastAsia"/>
        </w:rPr>
      </w:pPr>
      <w:r>
        <w:rPr>
          <w:rFonts w:hint="eastAsia"/>
        </w:rPr>
        <w:t>CGATTAGTCTTTCGCCCCTATGCCCAAATTTGACGATCGATTTGCACGTCAGAACCGCTGCGAGCCTCCACCAGAGTTTCCTCTGGCTTCACCCTATTCAAGCATAGTTCACCATCTTTCGGGTCCCAACAGCCATGCTCTTACTCAAATCCTTCCGAAGACATCAGGATCGGTCGATGGTGCACCCTTGCGGGTTCCCACCTCCGTTCACTTTCATTACGCGCTCGGGCTTGACACCCAAACACTCGCATAGATGTTAGACTCCTTGGTCCGTGTTTCAAGACGGGCCGCTTACAGCCATTACGCCAGCATCCTAGCAGATGCGCGGACCTCAGTCCAGGCTGGTAGTATGTCGTCTCCCCTATAAGGCCTCCCCGAAAGGAGGTACGTGACAGAGACCTTTATCCTACCGCCCAAACTGATGCTGGCCTGCCTACAGAAGAGTGCACCGGGTAGAAACCCGGATGAGCAACTGTAAGCAAGTCTGGCTGCAAGCGCTTCCCTTTCAACAATTTCACGTGCTGTTTGACTCTCTTTCCAAAGTGCTTTTCATCTTTCGATCACTCTACTTGTGCGCTATCGGTCTCTGGCCAATATTTAGCTTTAGAAGAAATGTACCTCCCATTTAGAGCTGCATTCCCAAACAACTCGACTCGTCGAAGGGGCTTTACACGGCAATAGCCAGCGACCACGTACGGGATTCTCACCCTCTGTGACGTCCTGTTCCAAGGAACTTGGACCGCTGCCAAAGCCAAAGCGCCCTCTGCAAATTACAACTCGGACTCTAAAAGAGCCAGATTTCAAATTTGAGCTGTTGCCGCTTCACTCGCCGTTACTAGGGCAATCCCTGGTGGGTTCTT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&gt;HSDFQ3-7-1</w:t>
      </w:r>
    </w:p>
    <w:p>
      <w:pPr>
        <w:rPr>
          <w:rFonts w:hint="eastAsia"/>
        </w:rPr>
      </w:pPr>
      <w:r>
        <w:rPr>
          <w:rFonts w:hint="eastAsia"/>
        </w:rPr>
        <w:t>GAAAAGAACCCACCAGGGATTGCCCTAGTAACGGCGAGTGAAGCGGCAACAGCTCAAATTTGAAATCTGGCTCTTTTAGAGTCCGAGTTGTAATTTGCAGAGGGCGCTTTGGCTTTGGCAGCGGTCCAAGTTCCTTGGAACAGGACGTCACAGAGGGTGAGAATCCCGTACGTGGTCGCTGGCTATTGCCGTGTAAAGCCCCTTCGACGAGTCGAGTTGTTTGGGAATGCAGCTCTAAATGGGAGGTACATTTCTTCTAAAGCTAAATATTGGCCAGAGACCGATAGCGCACAAGTAGAGTGATCGAAAGATGAAAAGCACTTTGGAAAGAGAGTCAAACAGCACGTGAAATTGTTGAAAGGGAAGCGCTTGCAGCCAGACTTGCTTACAGTTGCTCATCCGGGTTTCTACCCGGTGCACTCTTCTGTAGGCAGGCCAGCATCAGTTTGGGCGGTAGGATAAAGGTCTCTGTCACGTACCTCCTTTCGGGGAGGCCTTATAGGGGAGACGACATACTACCAGCCTGGACTGAGGTCCGCGCATCTGCTAGGATGCTGGCGTAATGGCTGTAAGCGGCCCGTCTTGAAACACGGACCAAGGAGTCTAACATCTATGCGAGTGTTTGGGTGTCAAGCCCGAGCGCGTAATGAAAGTGAACGGAGGTGGGAACCCGCAAGGGTGCACCATCGACCGATCCTGATGTCTTCGGAAGGATTTGAGTAAGAGCATGGCTGTTGGGACCCGAAAGATGGTGAACTATGCTTGAATAGGGTGAAGCCAGAGGAAACTCTGGTGGAGGCTCGCAGCGGTTCTGACGTGCAAATCGATCGTCAAATTTGGGCATAGGGGCGAAAGACTAATC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&gt;TMR1-1-2</w:t>
      </w:r>
    </w:p>
    <w:p>
      <w:pPr>
        <w:rPr>
          <w:rFonts w:hint="eastAsia"/>
        </w:rPr>
      </w:pPr>
      <w:r>
        <w:rPr>
          <w:rFonts w:hint="eastAsia"/>
        </w:rPr>
        <w:t>CAATAAGCGGAGGAAAAGAAACCAACAGGGATTGCCCTAGTAACGGCGAGTGAAGCGGCAACAGCTCAAATTTGAAATCTGGCTCTTTTAGAGTCCGAGTTGTAATTTGCAGAGGGCGCTTTGGCTTTGGCAGCGGTCCAAGTTCCTTGGAACAGGACGTCACAGAGGGTGAGAATCCCGTACGTGGTCGCTGGCTATTGCCGTGTAAAGCCCCTTCGACGAGTCGAGTTGTTTGGGAATGCAGCTCTAAATGGGAGGTACATTTCTTCTAAAGCTAAATATTGGCCAGAGACCGATAGCGCACAAGTAGAGTGATCGAAAGATGAAAAGCACTTTGGAAAGAGAGTCAAACAGCACGTGAAATTGTTGAAAGGGAAGCGCTTGCAGCCAGACTTGCTTGCAGTTGCTCATCCGGGTTTTTACCCGGTGCACTCTTCTGTAGGCAGGCCAGCATCAGTTTGGGCGGTAGGATAAAGGTCTCTGTCACGTACCTCCTTTCGGGGAGGCCTTATAGGGGAGACGACATACTACCAGCCTGGACTGAGGTCCGCGCATCTGCTAGGATGCTGGCGTAATGGCTGTAAGCGGCCCGTCTTGAAACACGGACCAAGGAGTCTAACATCTATGCGAGTGTTTGGGTGTCAAGCCCGAGCGCGTAATGAAAGTGAACGGAGGTGGGAACCCGCAAGGGTGCACCATCGACCGATCCTGATGTCTTCGGAAGGATTTGAGTAAGAGCATGGCTGTTGGGACCCGAAAGATGGTGAACTATGCTTGAATAGGGTGAAGCCAGAGGAAACTCTGGTGGAGGCTCGCAGCGGTTCTGACGTGCAAATCGATCGTCAAATTTGGGCATAGGGGCGAAAGACTAATCG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&gt;HSDFQ2-4</w:t>
      </w:r>
    </w:p>
    <w:p>
      <w:pPr>
        <w:rPr>
          <w:rFonts w:hint="eastAsia"/>
        </w:rPr>
      </w:pPr>
      <w:r>
        <w:rPr>
          <w:rFonts w:hint="eastAsia"/>
        </w:rPr>
        <w:t>CGATTAGTCTTTCGCCCCTATGCCCAAATTTGACGATCGATTTGCACGTCAGAACCGCTGCGAGCCTCCACCAGAGTTTCCTCTGGCTTCACCCTATTCAAGCATAGTTCACCATCTTTCGGGTCCCAACAGCCATGCTCTTACTCAAATCCTTCCGAAGACATCAGGATCGGTCGATGGTGCACCCTTGCGGGTTCCCACCTCCGTTCACTTTCATTACGCGCTCGGGCTTGACACCCAAACACTCGCATAGATGTTAGACTCCTTGGTCCGTGTTTCAAGACGGGCCGCTTACAGCCATTACGCCAGCATCCTAGCAGATGCGCGGACCTCAGTCCAGGCTGGTAGTATGTCGTCTCCCCTATAAGGCCTCCCCGAAAGGAGGTACGTGACAGAGACCTTTATCCTACCGCCCAAACTGATGCTGGCCTGCCTACAGAAGAGTGCACCGGGTAAAAACCCGGATGAGCAACTGCAAGCAAGTCTGGCTGCAAGCGCTTCCCTTTCAACAATTTCACGTGCTGTTTGACTCTCTTTCCAAAGTGCTTTTCATCTTTCGATCACTCTACTTGTGCGCTATCGGTCTCTGGCCAATATTTAGCTTTAGAAGAAATGTACCTCCCATTTAGAGCTGCATTCCCAAACAACTCGACTCGTCGAAGGGGCTTTACACGGCAATAGCCAGCGACCACGTACGGGATTCTCACCCTCTGTGACGTCCTGTTCCAAGGAACTTGGACCGCTGCCAAAGCCAAAGCGCCCTCTGCAAATTACAACTCGGACTCTAAAAGAGCCAGATTTCAAATTTGAGCTGTTGCCGCTTCACTCGCCGTTACTAGGGCAATCCCTGGTGGGTTCTT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&gt;DQ678082 Alternaria alternata </w:t>
      </w:r>
    </w:p>
    <w:p>
      <w:pPr>
        <w:rPr>
          <w:rFonts w:hint="eastAsia"/>
        </w:rPr>
      </w:pPr>
      <w:r>
        <w:rPr>
          <w:rFonts w:hint="eastAsia"/>
        </w:rPr>
        <w:t>AGCGGAGGAAAAGAAACCANCAGGGATTGCCCTAGTAACGGCGAGTGAAGCGGCAACAGCTCAAATTTGAAATCTGGCTCTTTTAGAGTCCGAGTTGTAATTTGCAGAGGGCGCTTTGGCTTTGGCAGCGGTCCAAGTTCCTTGGAACAGGACGTCACAGAGGGTGAGAATCCCGTACGTGGTCGCTGGCTATTGCCGTGTAAAGCCCCTTCGACGAGTCGAGTTGTTTGGGAATGCAGCTCTAAATGGGAGGTACATTTCTTCTAAAGCTAAATATTGGCCAGAGACCGATAGCGCACAAGTAGAGTGATCGAAAGATGAAAAGCACTTTGGAAAGAGAGTCAAACAGCACGTGAAATTGTTGAAAGGGAAGCGCTTGCAGCCAGACTTGCTTACAGTTGCTCATCCGGGTTTCTACCCGGTGCACTCTTCTGTAGGCAGGCCAGCATCAGTTTGGGCGGTAGGATAAAGGTCTCTGTCACGTACCTCCTTTCGGGGAGGCCTTATAGGGGAGACGACATACTACCAGCCTGGACTGAGGTCCGCGCATCTGCTAGGATGCTGGCGTAATGGCTGTAAGCGGCCCGTCTTGAAACACGGACCAAGGAGTCTAACATCTATGCGAGTGTTTGGGTGTCAAGCCCGAGCGCGTAATGAAAGTGAACGGAGGTGGGAACCCGCAAGGGTGCACCATCGACCGATCCTGATGTCTTCGGAAGGATTTGAGTAAGAGCATGGCTGTTGGGACCCGAAAGATGGTGAACTATGCTTGAATAGGGTGAAGCCAGAGGAAACTCTGGTGGAGGCTCGCAGCGGTTCTGACGTGCAAATCGATCGTCAAATTTGGGCATAGGGGCGAAAGACTAATCGAACTATCTAGTAGCTGGTTCCTGCCGAAGTTTCCCTCAGGATAGCAGTAACGTATTCAGTTTTATGAGGTAAAGCGAATGATTAGAGGCCTGGGGGTTGAAACAACCTTCACCTATTCTCAAACTTTAAATATGTAAGAAGTCCTTGTTACTTAATTGAACGTGGACAGTTGAATGAAACGTTATTAGTGGGCCATTTTTGGTAAGCAGAACTGGCGATGCGGGATGAACCGAACGAGGGGTTAAAGTGCCGGAATATACGCTCATCAGACACCACAAAAGGTGTTGGTTCATCTAGACAGCAGGACGGTGGCCATGGAAGTCGGAATCCGCTAAGGAGTGTGTAACAACTCACCTGCCGAATGAACTAGCCCTGAAAATGGATGGCGCTCAAGCGTGTTACTTATACCCCTCCGCTGGGGCAAAATTTACGCCCCAGCGAGTAGGCAGGCGTGGAGGTCCGTGACGAA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&gt;KC584311 Alternaria tenuissima </w:t>
      </w:r>
    </w:p>
    <w:p>
      <w:pPr>
        <w:rPr>
          <w:rFonts w:hint="eastAsia"/>
        </w:rPr>
      </w:pPr>
      <w:r>
        <w:rPr>
          <w:rFonts w:hint="eastAsia"/>
        </w:rPr>
        <w:t>ACAGGGATTGCCCTAGTAACGGCGAGTGAAGCGGCAACAGCTCAAATTTGAAATCTGGCTCTTTTAGAGTCCGAGTTGTAATTTGCAGAGGGCGCTTTGGCTTTGGCAGCGGTCCAAGTTCCTTGGAACAGGACGTCACAGAGGGTGAGAATCCCGTACGTGGTCGCTGGCTATTGCCGTGTAAAGCCCCTTCGACGAGTCGAGTTGTTTGGGAATGCAGCTCTAAATGGGAGGTACATTTCTTCTAAAGCTAAATATTGGCCAGAGACCGATAGCGCACAAGTAGAGTGATCGAAAGATGAAAAGCACTTTGGAAAGAGAGTCAAACAGCACGTGAAATTGTTGAAAGGGAAGCGCTTGCAGCCAGACTTGCTTACAGTTGCTCATCCGGGTTTCTACCCGGTGCACTCTTCTGTAGGCAGGCCAGCATCAGTTTGGGCGGTAGGATAAAGGTCTCTGTCACGTACCTCCTTTCGGGGAGGCCTTATAGGGGAGACGACATACTACCAGCCTGGACTGAGGTCCGCGCATCTGCTAGGATGCTGGCGTAATGGCTGTAAGCGGCCCGTCTTGAAACACGGACCAAGGAGTCTAACATCTATGCGAGTGTTTGGGTGTCAAGCCCGAGCGCGTAATGAAAGTGAACGGAGGTGGGAACCCGCAAGGGTGCACCATCGACCGATCCTGATGTCTTCGGAAGGATTTGAGTAAGAGCATGGCTGTTGGGACCCGAAAGATGGTGAACTATGCTTGAATAGGGTGAAGCCAGAGGAAACTCTGGTGGAGGCTCGCAGCGGTTCTGACGTGCAAATCGATCGTCAAATTTGGGCATAGGGGCGAAAGACTAAT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&gt;KP124522 Alternaria alternata </w:t>
      </w:r>
    </w:p>
    <w:p>
      <w:pPr>
        <w:rPr>
          <w:rFonts w:hint="eastAsia"/>
        </w:rPr>
      </w:pPr>
      <w:r>
        <w:rPr>
          <w:rFonts w:hint="eastAsia"/>
        </w:rPr>
        <w:t>ACAGGGATTGCCCTAGTAACGGCGAGTGAAGCGGCAACAGCTCAAATTTGAAATCTGGCTCTTTTAGAGTCCGAGTTGTAATTTGCAGAGGGCGCTTTGGCTTTGGCAGCGGTCCAAGTTCCTTGGAACAGGACGTCACAGAGGGTGAGAATCCCGTACGTGGTCGCTGGCTATTGCCGTGTAAAGCCCCTTCGACGAGTCGAGTTGTTTGGGAATGCAGCTCTAAATGGGAGGTACATTTCTTCTAAAGCTAAATATTGGCCAGAGACCGATAGCGCACAAGTAGAGTGATCGAAAGATGAAAAGCACTTTGGAAAGAGAGTCAAACAGCACGTGAAATTGTTGAAAGGGAAGCGCTTGCAGCCAGACTTGCTTACAGTTGCTCATCCGGGTTTCTACCCGGTGCACTCTTCTGTAGGCAGGCCAGCATCAGTTTGGGCGGTAGGATAAAGGTCTCTGTCACGTACCTCCTTTCGGGGAGGCCTTATAGGGGAGACGACATACTACCAGCCTGGACTGAGGTCCGCGCATCTGCTAGGATGCTGGCGTAATGGCTGTAAGCGGCCCGTCTTGAAACACGGACCAAGGAGTCTAACATCTATGCGAGTGTTTGGGTGTCAAGCCCGAGCGCGTAATGAAAGTGAACGGAGGTGGGAACCCGCAAGGGTGCACCATCGACCGATCCTGATGTCTTCGGAAGGATTTGAGTAAGAGCATGGCTGTTGGGACCCGAAAGATGGTGAACTATGCTTGAATAGGGTGAAGCCAGAGGAAACTCTGGTGGAGGCTCGCAGCGGTTCTGACGTGCAAATCGATCGTCAAATTTGGGCATAGGGGCGAAAGACTAAT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&gt;KP124473 Alternaria alternata </w:t>
      </w:r>
    </w:p>
    <w:p>
      <w:pPr>
        <w:rPr>
          <w:rFonts w:hint="eastAsia"/>
        </w:rPr>
      </w:pPr>
      <w:r>
        <w:rPr>
          <w:rFonts w:hint="eastAsia"/>
        </w:rPr>
        <w:t>ACAGGGATTGCCCTAGTAACGGCGAGTGAAGCGGCAACAGCTCAAATTTGAAATCTGGCTCTTTTAGAGTCCGAGTTGTAATTTGCAGAGGGCGCTTTGGCTTTGGCAGCGGTCCAAGTTCCTTGGAACAGGACGTCACAGAGGGTGAGAATCCCGTACGTGGTCGCTGGCTATTGCCGTGTAAAGCCCCTTCGACGAGTCGAGTTGTTTGGGAATGCAGCTCTAAATGGGAGGTACATTTCTTCTAAAGCTAAATATTGGCCAGAGACCGATAGCGCACAAGTAGAGTGATCGAAAGATGAAAAGCACTTTGGAAAGAGAGTCAAACAGCACGTGAAATTGTTGAAAGGGAAGCGCTTGCAGCCAGACTTGCTTACAGTTGCTCATCCGGGTTTCTACCCGGTGCACTCTTCTGTAGGCAGGCCAGCATCAGTTTGGGCGGTAGGATAAAGGTCTCTGTCACGTACCTCCTTTCGGGGAGGCCTTATAGGGGAGACGACATACTACCAGCCTGGACTGAGGTCCGCGCATCTGCTAGGATGCTGGCGTAATGGCTGTAAGCGGCCCGTCTTGAAACACGGACCAAGGAGTCTAACATCTATGCGAGTGTTTGGGTGTCAAGCCCGAGCGCGTAATGAAAGTGAACGGAGGTGGGAACCCGCAAGGGTGCACCATCGACCGATCCTGATGTCTTCGGAAGGATTTGAGTAAGAGCATGGCTGTTGGGACCCGAAAGATGGTGAACTATGCTTGAATAGGGTGAAGCCAGAGGAAACTCTGGTGGAGGCTCGCAGCGGTTCTGACGTGCAAATCGATCGTCAAATTTGGGCATAGGGGCGAAAGACTAAT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&gt;KP124517 Alternaria alternata </w:t>
      </w:r>
    </w:p>
    <w:p>
      <w:pPr>
        <w:rPr>
          <w:rFonts w:hint="eastAsia"/>
        </w:rPr>
      </w:pPr>
      <w:r>
        <w:rPr>
          <w:rFonts w:hint="eastAsia"/>
        </w:rPr>
        <w:t>ACAGGGATTGCCCTAGTAACGGCGAGTGAAGCGGCAACAGCTCAAATTTGAAATCTGGCTCTTTTAGAGTCCGAGTTGTAATTTGCAGAGGGCGCTTTGGCTTTGGCAGCGGTCCAAGTTCCTTGGAACAGGACGTCACAGAGGGTGAGAATCCCGTACGTGGTCGCTGGCTATTGCCGTGTAAAGCCCCTTCGACGAGTCGAGTTGTTTGGGAATGCAGCTCTAAATGGGAGGTACATTTCTTCTAAAGCTAAATATTGGCCAGAGACCGATAGCGCACAAGTAGAGTGATCGAAAGATGAAAAGCACTTTGGAAAGAGAGTCAAACAGCACGTGAAATTGTTGAAAGGGAAGCGCTTGCAGCCAGACTTGCTTACAGTTGCTCATCCGGGTTTCTACCCGGTGCACTCTTCTGTAGGCAGGCCAGCATCAGTTTGGGCGGTAGGATAAAGGTCTCTGTCACGTACCTCCTTTCGGGGAGGCCTTATAGGGGAGACGACATACTACCAGCCTGGACTGAGGTCCGCGCATCTGCTAGGATGCTGGCGTAATGGCTGTAAGCGGCCCGTCTTGAAACACGGACCAAGGAGTCTAACATCTATGCGAGTGTTTGGGTGTCAAGCCCGAGCGCGTAATGAAAGTGAACGGAGGTGGGAACCCGCAAGGGTGCACCATCGACCGATCCTGATGTCTTCGGAAGGATTTGAGTAAGAGCATGGCTGTTGGGACCCGAAAGATGGTGAACTATGCTTGAATAGGGTGAAGCCAGAGGAAACTCTGGTGGAGGCTCGCAGCGGTTCTGACGTGCAAATCGATCGTCAAATTTGGGCATAGGGGCGAAAGACTAAT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&gt;KP124483 Alternaria alternata </w:t>
      </w:r>
    </w:p>
    <w:p>
      <w:pPr>
        <w:rPr>
          <w:rFonts w:hint="eastAsia"/>
        </w:rPr>
      </w:pPr>
      <w:r>
        <w:rPr>
          <w:rFonts w:hint="eastAsia"/>
        </w:rPr>
        <w:t>ACAGGGATTGCCCTAGTAACGGCGAGTGAAGCGGCAACAGCTCAAATTTGAAATCTGGCTCTTTTAGAGTCCGAGTTGTAATTTGCAGAGGGCGCTTTGGCTTTGGCAGCGGTCCAAGTTCCTTGGAACAGGACGTCACAGAGGGTGAGAATCCCGTACGTGGTCGCTGGCTATTGCCGTGTAAAGCCCCTTCGACGAGTCGAGTTGTTTGGGAATGCAGCTCTAAATGGGAGGTACATTTCTTCTAAAGCTAAATATTGGCCAGAGACCGATAGCGCACAAGTAGAGTGATCGAAAGATGAAAAGCACTTTGGAAAGAGAGTCAAACAGCACGTGAAATTGTTGAAAGGGAAGCGCTTGCAGCCAGACTTGCTTACAGTTGCTCATCCGGGTTTCTACCCGGTGCACTCTTCTGTAGGCAGGCCAGCATCAGTTTGGGCGGTAGGATAAAGGTCTCTGTCACGTACCTCCTTTCGGGGAGGCCTTATAGGGGAGACGACATACTACCAGCCTGGACTGAGGTCCGCGCATCTGCTAGGATGCTGGCGTAATGGCTGTAAGCGGCCCGTCTTGAAACACGGACCAAGGAGTCTAACATCTATGCGAGTGTTTGGGTGTCAAGCCCGAGCGCGTAATGAAAGTGAACGGAGGTGGGAACCCGCAAGGGTGCACCATCGACCGATCCTGATGTCTTCGGAAGGATTTGAGTAAGAGCATGGCTGTTGGGACCCGAAAGATGGTGAACTATGCTTGAATAGGGTGAAGCCAGAGGAAACTCTGGTGGAGGCTCGCAGCGGTTCTGACGTGCAAATCGATCGTCAAATTTGGGCATAGGGGCGAAAGACTAAT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&gt;KP124467 Alternaria alternata </w:t>
      </w:r>
    </w:p>
    <w:p>
      <w:pPr>
        <w:rPr>
          <w:rFonts w:hint="eastAsia"/>
        </w:rPr>
      </w:pPr>
      <w:r>
        <w:rPr>
          <w:rFonts w:hint="eastAsia"/>
        </w:rPr>
        <w:t>ACAGGGATTGCCCTAGTAACGGCGAGTGAAGCGGCAACAGCTCAAATTTGAAATCTGGCTCTTTTAGAGTCCGAGTTGTAATTTGCAGAGGGCGCTTTGGCTTTGGCAGCGGTCCAAGTTCCTTGGAACAGGACGTCACAGAGGGTGAGAATCCCGTACGTGGTCGCTGGCTATTGCCGTGTAAAGCCCCTTCGACGAGTCGAGTTGTTTGGGAATGCAGCTCTAAATGGGAGGTACATTTCTTCTAAAGCTAAATATTGGCCAGAGACCGATAGCGCACAAGTAGAGTGATCGAAAGATGAAAAGCACTTTGGAAAGAGAGTCAAACAGCACGTGAAATTGTTGAAAGGGAAGCGCTTGCAGCCAGACTTGCTTACAGTTGCTCATCCGGGTTTCTACCCGGTGCACTCTTCTGTAGGCAGGCCAGCATCAGTTTGGGCGGTAGGATAAAGGTCTCTGTCACGTACCTCCTTTCGGGGAGGCCTTATAGGGGAGACGACATACTACCAGCCTGGACTGAGGTCCGCGCATCTGCTAGGATGCTGGCGTAATGGCTGTAAGCGGCCCGTCTTGAAACACGGACCAAGGAGTCTAACATCTATGCGAGTGTTTGGGTGTCAAGCCCGAGCGCGTAATGAAAGTGAACGGAGGTGGGAACCCGCAAGGGTGCACCATCGACCGATCCTGATGTCTTCGGAAGGATTTGAGTAAGAGCATGGCTGTTGGGACCCGAAAGATGGTGAACTATGCTTGAATAGGGTGAAGCCAGAGGAAACTCTGGTGGAGGCTCGCAGCGGTTCTGACGTGCAAATCGATCGTCAAATTTGGGCATAGGGGCGAAAGACTAAT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&gt;KP124492 Alternaria alternata </w:t>
      </w:r>
    </w:p>
    <w:p>
      <w:pPr>
        <w:rPr>
          <w:rFonts w:hint="eastAsia"/>
        </w:rPr>
      </w:pPr>
      <w:r>
        <w:rPr>
          <w:rFonts w:hint="eastAsia"/>
        </w:rPr>
        <w:t>ACAGGGATTGCCCTAGTAACGGCGAGTGAAGCGGCAACAGCTCAAATTTGAAATCTGGCTCTTTTAGAGTCCGAGTTGTAATTTGCAGAGGGCGCTTTGGCTTTGGCAGCGGTCCAAGTTCCTTGGAACAGGACGTCACAGAGGGTGAGAATCCCGTACGTGGTCGCTGGCTATTGCCGTGTAAAGCCCCTTCGACGAGTCGAGTTGTTTGGGAATGCAGCTCTAAATGGGAGGTACATTTCTTCTAAAGCTAAATATTGGCCAGAGACCGATAGCGCACAAGTAGAGTGATCGAAAGATGAAAAGCACTTTGGAAAGAGAGTCAAACAGCACGTGAAATTGTTGAAAGGGAAGCGCTTGCAGCCAGACTTGCTTACAGTTGCTCATCCGGGTTTCTACCCGGTGCACTCTTCTGTAGGCAGGCCAGCATCAGTTTGGGCGGTAGGATAAAGGTCTCTGTCACGTACCTCCTTTCGGGGAGGCCTTATAGGGGAGACGACATACTACCAGCCTGGACTGAGGTCCGCGCATCTGCTAGGATGCTGGCGTAATGGCTGTAAGCGGCCCGTCTTGAAACACGGACCAAGGAGTCTAACATCTATGCGAGTGTTTGGGTGTCAAGCCCGAGCGCGTAATGAAAGTGAACGGAGGTGGGAACCCGCAAGGGTGCACCATCGACCGATCCTGATGTCTTCGGAAGGATTTGAGTAAGAGCATGGCTGTTGGGACCCGAAAGATGGTGAACTATGCTTGAATAGGGTGAAGCCAGAGGAAACTCTGGTGGAGGCTCGCAGCGGTTCTGACGTGCAAATCGATCGTCAAATTTGGGCATAGGGGCGAAAGACTAAT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&gt;DQ678068 Alternaria sp. </w:t>
      </w:r>
    </w:p>
    <w:p>
      <w:pPr>
        <w:rPr>
          <w:rFonts w:hint="eastAsia"/>
        </w:rPr>
      </w:pPr>
      <w:r>
        <w:rPr>
          <w:rFonts w:hint="eastAsia"/>
        </w:rPr>
        <w:t>TTAAGCATATCAATAAGCGGAGGAAAAGAAACCAACAGGGATTGCCCTAGTAACGGCGAGTGAAGCGGCAACAGCTCAAATTTGAAATCTGGCTCTTTTAGAGTCCGAGTTGTAATTTGCAGAGGGCGCTTTGGCTTTGGCAGCGGTCCAAGTTCCTTGGAACAGGACGTCACAGAGGGTGAGAATCCCGTACGTGGTCGCTGGCTATTGCCGTGTAAAGCCCCTTCGACGAGTCGAGTTGTTTGGGAATGCAGCTCTAAATGGGAGGTACATTTCTTCTAAAGCTAAATATTGGCCAGAGACCGATAGCGCACAAGTAGAGTGATCGAAAGATGAAAAGCACTTTGGAAAGAGAGTCAAACAGCACGTGAAATTGTTGAAAGGGAAGCGCTTGCAGCCAGACTTGCTTACAGTTGCTCATCCGGGTTTCTACCCGGTGCACTCTTCTGTAGGCAGGCCAGCATCAGTTTGGGCGGTAGGATAAAGGTCTCTGTCACGTACCTCCTTTCGGGGAGGCCTTATAGGGGAGACGACATACTACCAGCCTGGACTGAGGTCCGCGCATCTGCTAGGATGCTGGCGTAATGGCTGTAAGCGGCCCGTCTTGAAACACGGACCAAGGAGTCTAACATCTATGCGAGTGTTTGGGTGTCAAGCCCGAGCGCGTAATGAAAGTGAACGGAGGTGGGAACCCGCAAGGGTGCACCATCGACCGATCCTGATGTCTTCGGAAGGATTTGAGTAAGAGCATGGCTGTTGGGACCCGAAAGATGGTGAACTATGCTTGAATAGGGTGAAGCCAGAGGAAACTCTGGTGGAGGCTCGCAGCGGTTCTGACGTGCAAATCGATCGTCAAATTTGGGCATAGGGGCGAAAGACTAATCGAACTATCTAGTAGCTGGTTCCTGCCGAAGTTTCCCTCAGGATAGCAGTAACGTATTCAGTTTTATGAGGTAAAGCGAATGATTAGAGGCCTGGGGGTTGAAACAACCTTCACCTATTCTCAAACTTTAAATATGTAAGAAGTCCTTGTTACTTAATTGAACGTGGACAGTTGAATGAAACGTTATTAGTGGGCCATTTTTGGTAAGCAGAACTGGCGATGCGGGATGAACCGAACGAGGGGTTAAAGTGCCGGAATATACGCTCATCAGACACCACAAAAGGTGTTGGTTCATCTAGACAGCAGGACGGTGGCCATGGAAGTCGGAATCCGCTAAGGAGTGTGTAACAACTCACCTGCCGAATGAACTAGCCCTGAAAATGGATGGCGCTCAAGCGTGTTACTTATACCCCTCCGCTGGGGCAAAATTTACGCCCCA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&gt;KP124447 Alternaria alstroemeriae </w:t>
      </w:r>
    </w:p>
    <w:p>
      <w:pPr>
        <w:rPr>
          <w:rFonts w:hint="eastAsia"/>
        </w:rPr>
      </w:pPr>
      <w:r>
        <w:rPr>
          <w:rFonts w:hint="eastAsia"/>
        </w:rPr>
        <w:t>ACAGGGATTGCCCTAGTAACGGCGAGTGAAGCGGCAACAGCTCAAATTTGAAATCTGGCTCTTTTAGAGTCCGAGTTGTAATTTGCAGAGGGCGCTTTGGCTTTGGCAGCGGTCCAAGTTCCTTGGAACAGGACGTCACAGAGGGTGAGAATCCCGTACGTGGTCGCTGGCTATTGCCGTGTAAAGCCCCTTCGACGAGTCGAGTTGTTTGGGAATGCAGCTCTAAATGGGAGGTACATTTCTTCTAAAGCTAAATATTGGCCAGAGACCGATAGCGCACAAGTAGAGTGATCGAAAGATGAAAAGCACTTTGGAAAGAGAGTCAAACAGCACGTGAAATTGTTGAAAGGGAAGCGCTTGCAGCCAGACTTGCTTACAGTTGCTCATCCGGGTTTTTACCCGGTGCACTCTTCTGTAGGCAGGCCAGCATCAGTTTGGGCGGTAGGATAAAGGTCTCTGTCACGTACCTCCTTTCGGGGAGGCCTTATAGGGGAGACGACATACTACCAGCCTGGACTGAGGTCCGCGCATCTGCTAGGATGCTGGCGTAATGGCTGTAAGCGGCCCGTCTTGAAACACGGACCAAGGAGTCTAACATCTATGCGAGTGTTTGGGTGTCAAGCCCGAGCGCGTAATGAAAGTGAACGGAGGTGGGAACCCGCAAGGGTGCACCATCGACCGATCCTGATGTCTTCGGAAGGATTTGAGTAAGAGCATGGCTGTTGGGACCCGAAAGATGGTGAACTATGCTTGAATAGGGTGAAGCCAGAGGAAACTCTGGTGGAGGCTCGCAGCGGTTCTGACGTGCAAATCGATCGTCAAATTTGGGCATAGGGGCGAAAGACTAAT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&gt;KP124448 Alternaria alstroemeriae </w:t>
      </w:r>
    </w:p>
    <w:p>
      <w:pPr>
        <w:rPr>
          <w:rFonts w:hint="eastAsia"/>
        </w:rPr>
      </w:pPr>
      <w:r>
        <w:rPr>
          <w:rFonts w:hint="eastAsia"/>
        </w:rPr>
        <w:t>ACAGGGATTGCCCTAGTAACGGCGAGTGAAGCGGCAACAGCTCAAATTTGAAATCTGGCTCTTTTAGAGTCCGAGTTGTAATTTGCAGAGGGCGCTTTGGCTTTGGCAGCGGTCCAAGTTCCTTGGAACAGGACGTCACAGAGGGTGAGAATCCCGTACGTGGTCGCTGGCTATTGCCGTGTAAAGCCCCTTCGACGAGTCGAGTTGTTTGGGAATGCAGCTCTAAATGGGAGGTACATTTCTTCTAAAGCTAAATATTGGCCAGAGACCGATAGCGCACAAGTAGAGTGATCGAAAGATGAAAAGCACTTTGGAAAGAGAGTCAAACAGCACGTGAAATTGTTGAAAGGGAAGCGCTTGCAGCCAGACTTGCTTACAGTTGCTCATCCGGGTTTTTACCCGGTGCACTCTTCTGTAGGCAGGCCAGCATCAGTTTGGGCGGTAGGATAAAGGTCTCTGTCACGTACCTCCTTTCGGGGAGGCCTTATAGGGGAGACGACATACTACCAGCCTGGACTGAGGTCCGCGCATCTGCTAGGATGCTGGCGTAATGGCTGTAAGCGGCCCGTCTTGAAACACGGACCAAGGAGTCTAACATCTATGCGAGTGTTTGGGTGTCAAGCCCGAGCGCGTAATGAAAGTGAACGGAGGTGGGAACCCGCAAGGGTGCACCATCGACCGATCCTGATGTCTTCGGAAGGATTTGAGTAAGAGCATGGCTGTTGGGACCCGAAAGATGGTGAACTATGCTTGAATAGGGTGAAGCCAGAGGAAACTCTGGTGGAGGCTCGCAGCGGTTCTGACGTGCAAATCGATCGTCAAATTTGGGCATAGGGGCGAAAGACTAAT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&gt;KP124592 Alternaria jacinthicola </w:t>
      </w:r>
    </w:p>
    <w:p>
      <w:pPr>
        <w:rPr>
          <w:rFonts w:hint="eastAsia"/>
        </w:rPr>
      </w:pPr>
      <w:r>
        <w:rPr>
          <w:rFonts w:hint="eastAsia"/>
        </w:rPr>
        <w:t>ACAGGGATTGCCCTAGTAACGGCGAGTGAAGCGGCAACAGCTCAAATTTGAAATCTGGCTCTTTTAGAGTCCGAGTTGTAATTTGCAGAGGGCGCTTTGGCTTTGGCAGCGGTCCAAGTTCCTTGGAACAGGACGTCACAGAGGGTGAGAATCCCGTACGTGGTCGCTGGCTATTGCCGTGTAAAGCCCCTTCGACGAGTCGAGTTGTTTGGGAATGCAGCTCTAAATGGGAGGTACATTTCTTCTAAAGCTAAATATTGGCCAGAGACCGATAGCGCACAAGTAGAGTGATCGAAAGATGAAAAGCACTTTGGAAAGAGAGTCAAACAGCACGTGAAATTGTTGAAAGGGAAGCGCTTGCAGCCAGACTTGCTTACAGTTGCTCATCCGGGTTTTTACCCGGTGCACTCTTCTGTAGGCAGGCCAGCATCAGTTTGGGCGGTAGGATAAAGGTCTCTGTCACGTACCTCCTTTCGGGGAGGCCTTATAGGGGAGACGACATACTACCAGCCTGGACTGAGGTCCGCGCATCTGCTAGGATGCTGGCGTAATGGCTGTAAGCGGCCCGTCTTGAAACACGGACCAAGGAGTCTAACATCTATGCGAGTGTTTGGGTGTCAAGCCCGAGCGCGTAATGAAAGTGAACGGAGGTGGGAACCCGCAAGGGTGCACCATCGACCGATCCTGATGTCTTCGGAAGGATTTGAGTAAGAGCATGGCTGTTGGGACCCGAAAGATGGTGAACTATGCTTGAATAGGGTGAAGCCAGAGGAAACTCTGGTGGAGGCTCGCAGCGGTTCTGACGTGCAAATCGATCGTCAAATTTGGGCATAGGGGCGAAAGACTAAT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&gt;KP124599 Alternaria tomato </w:t>
      </w:r>
    </w:p>
    <w:p>
      <w:pPr>
        <w:rPr>
          <w:rFonts w:hint="eastAsia"/>
        </w:rPr>
      </w:pPr>
      <w:r>
        <w:rPr>
          <w:rFonts w:hint="eastAsia"/>
        </w:rPr>
        <w:t>ACAGGGATTGCCCTAGTAACGGCGAGTGAAGCGGCAACAGCTCAAATTTGAAATCTGGCTCTTTTAGAGTCCGAGTTGTAATTTGCAGAGGGCGCTTTGGCTTTGGCAGCGGTCCAAGTTCCTTGGAACAGGACGTCACAGAGGGTGAGAATCCCGTACGTGGTCGCTGGCTATTGCCGTGTAAAGCCCCTTCGACGAGTCGAGTTGTTTGGGAATGCAGCTCTAAATGGGAGGTACATTTCTTCTAAAGCTAAATATTGGCCAGAGACCGATAGCGCACAAGTAGAGTGATCGAAAGATGAAAAGCACTTTGGAAAGAGAGTCAAACAGCACGTGAAATTGTTGAAAGGGAAGCGCTTGCAGCCAGACTTGCTTACAGTTGCTCATCCGGGTTTTTACCCGGTGCACTCTTCTGTAGGCAGGCCAGCATCAGTTTGGGCGGTAGGATAAAGGTCTCTGTCACGTACCTCCTTTCGGGGAGGCCTTATAGGGGAGACGACATACTACCAGCCTGGACTGAGGTCCGCGCATCTGCTAGGATGCTGGCGTAATGGCTGTAAGCGGCCCGTCTTGAAACACGGACCAAGGAGTCTAACATCTATGCGAGTGTTTGGGTGTCAAGCCCGAGCGCGTAATGAAAGTGAACGGAGGTGGGAACCCGCAAGGGTGCACCATCGACCGATCCTGATGTCTTCGGAAGGATTTGAGTAAGAGCATGGCTGTTGGGACCCGAAAGATGGTGAACTATGCTTGAATAGGGTGAAGCCAGAGGAAACTCTGGTGGAGGCTCGCAGCGGTTCTGACGTGCAAATCGATCGTCAAATTTGGGCATAGGGGCGAAAGACTAAT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&gt;KP124594 Alternaria longipes </w:t>
      </w:r>
    </w:p>
    <w:p>
      <w:pPr>
        <w:rPr>
          <w:rFonts w:hint="eastAsia"/>
        </w:rPr>
      </w:pPr>
      <w:r>
        <w:rPr>
          <w:rFonts w:hint="eastAsia"/>
        </w:rPr>
        <w:t>ACAGGGATTGCCCTAGTAACGGCGAGTGAAGCGGCAACAGCTCAAATTTGAAATCTGGCTCTTTTAGAGTCCGAGTTGTAATTTGCAGAGGGCGCTTTGGCTTTGGCAGCGGTCCAAGTTCCTTGGAACAGGACGTCACAGAGGGTGAGAATCCCGTACGTGGTCGCTGGCTATTGCCGTGTAAAGCCCCTTCGACGAGTCGAGTTGTTTGGGAATGCAGCTCTAAATGGGAGGTACATTTCTTCTAAAGCTAAATATTGGCCAGAGACCGATAGCGCACAAGTAGAGTGATCGAAAGATGAAAAGCACTTTGGAAAGAGAGTCAAACAGCACGTGAAATTGTTGAAAGGGAAGCGCTTGCAGCCAGACTTGCTTGCAGTTGCTCATCCGGGTTTTTACCCGGTGCACTCTTCTGTAGGCAGGCCAGCATCAGTTTGGGCGGTAGGATAAAGGTCTCTGTCACGTACCTCCTTTCGGGGAGGCCTTATAGGGGAGACGACATACTACCAGCCTGGACTGAGGTCCGCGCATCTGCTAGGATGCTGGCGTAATGGCTGTAAGCGGCCCGTCTTGAAACACGGACCAAGGAGTCTAACATCTATGCGAGTGTTTGGGTGTCAAGCCCGAGCGCGTAATGAAAGTGAACGGAGGTGGGAACCCGCAAGGGTGCACCATCGACCGATCCTGATGTCTTCGGAAGGATTTGAGTAAGAGCATGGCTGTTGGGACCCGAAAGATGGTGAACTATGCTTGAATAGGGTGAAGCCAGAGGAAACTCTGGTGGAGGCTCGCAGCGGTTCTGACGTGCAAATCGATCGTCAAATTTGGGCATAGGGGCGAAAGACTAAT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&gt;KP124598 Alternaria longipes </w:t>
      </w:r>
    </w:p>
    <w:p>
      <w:pPr>
        <w:rPr>
          <w:rFonts w:hint="eastAsia"/>
        </w:rPr>
      </w:pPr>
      <w:r>
        <w:rPr>
          <w:rFonts w:hint="eastAsia"/>
        </w:rPr>
        <w:t>ACAGGGATTGCCCTAGTAACGGCGAGTGAAGCGGCAACAGCTCAAATTTGAAATCTGGCTCTTTTAGAGTCCGAGTTGTAATTTGCAGAGGGCGCTTTGGCTTTGGCAGCGGTCCAAGTTCCTTGGAACAGGACGTCACAGAGGGTGAGAATCCCGTACGTGGTCGCTGGCTATTGCCGTGTAAAGCCCCTTCGACGAGTCGAGTTGTTTGGGAATGCAGCTCTAAATGGGAGGTACATTTCTTCTAAAGCTAAATATTGGCCAGAGACCGATAGCGCACAAGTAGAGTGATCGAAAGATGAAAAGCACTTTGGAAAGAGAGTCAAACAGCACGTGAAATTGTTGAAAGGGAAGCGCTTGCAGCCAGACTTGCTTGCAGTTGCTCATCCGGGTTTTTACCCGGTGCACTCTTCTGTAGGCAGGCCAGCATCAGTTTGGGCGGTAGGATAAAGGTCTCTGTCACGTACCTCCTTTCGGGGAGGCCTTATAGGGGAGACGACATACTACCAGCCTGGACTGAGGTCCGCGCATCTGCTAGGATGCTGGCGTAATGGCTGTAAGCGGCCCGTCTTGAAACACGGACCAAGGAGTCTAACATCTATGCGAGTGTTTGGGTGTCAAGCCCGAGCGCGTAATGAAAGTGAACGGAGGTGGGAACCCGCAAGGGTGCACCATCGACCGATCCTGATGTCTTCGGAAGGATTTGAGTAAGAGCATGGCTGTTGGGACCCGAAAGATGGTGAACTATGCTTGAATAGGGTGAAGCCAGAGGAAACTCTGGTGGAGGCTCGCAGCGGTTCTGACGTGCAAATCGATCGTCAAATTTGGGCATAGGGGCGAAAGACTAAT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&gt;KC584251 Alternaria alternantherae </w:t>
      </w:r>
    </w:p>
    <w:p>
      <w:pPr>
        <w:rPr>
          <w:rFonts w:hint="eastAsia"/>
        </w:rPr>
      </w:pPr>
      <w:r>
        <w:rPr>
          <w:rFonts w:hint="eastAsia"/>
        </w:rPr>
        <w:t>ACAGGGATTGCCCTAGTAACGGCGAGTGAAGCGGCAACAGCTCAAATTTGAAATCTGGCTCTTTTAGAGTCCGAGTTGTAATTTGCAGAGGGCGCTTTGGCTTTGGCAGCGGTCCAAGTTCCTTGGAACAGGACGTCACAGAGGGTGAGAATCCCGTACGTGGTCGCTGGCTATTGCCGTGTAAAGCCCCTTCGACGAGTCGAGTTGTTTGGGAATGCAGCTCTAAATGGGAGGTACATTTCTTCTAAAGCTAAATATTGGCCAGAGACCGATAGCGCACAAGTAGAGTGATCGAAAGATGAAAAGCACTTTGGAAAGAGAGTCAAACAGCACGTGAAATTGTTGAAAGGGAAGCGCTTGCAGCCAGACTTGCTTGCAGTTGCTCATCCGGGCTTTTGCCCGGTGCACTCTTCTGTAGGCAGGCCAGCATCAGTTTGGGCGGTAGGATAAAGGTCTCTGTCACGTACCTCCTTTCGGGGAGGCCTTATAGGGGAGGCGACATACTACCAGCCTGGACTGAGGTCCGCGCATCTGCTAGGATGCTGGCGTAATGGCTGTAAGCGGCCCGTCTTGAAACACGGACCAAGGAGTCTAACATCTATGCGAGTGTTTGGGTGTCAAGCCCGAGCGCGTAATGAAAGTGAACGGAGGTGGGAACCCGCAAGGGTGCACCATCGACCGATCCTGATGTCTTCGGAAGGATTTGAGTAAGAGCATGGCTGTTGGGACCCGAAAGATGGTGAACTATGCTTGAATAGGGTGAAGCCAGAGGAAACTCTGGTGGAGGCTCGCAGCGGTTCTGACGTGCAAATCGATCGTCAAATTTGGGCATAGGGGCGAAAGACTAAT</w:t>
      </w:r>
    </w:p>
    <w:p>
      <w:pPr>
        <w:rPr>
          <w:rFonts w:hint="eastAsia"/>
        </w:rPr>
      </w:pPr>
    </w:p>
    <w:p>
      <w:pPr>
        <w:rPr>
          <w:rFonts w:hint="eastAsia"/>
          <w:lang w:eastAsia="zh-CN"/>
        </w:rPr>
      </w:pPr>
      <w:r>
        <w:rPr>
          <w:rFonts w:hint="eastAsia"/>
        </w:rPr>
        <w:t>Alternaria</w:t>
      </w:r>
      <w:r>
        <w:rPr>
          <w:rFonts w:hint="eastAsia"/>
          <w:lang w:eastAsia="zh-CN"/>
        </w:rPr>
        <w:t>（</w:t>
      </w:r>
      <w:r>
        <w:rPr>
          <w:rFonts w:hint="eastAsia"/>
          <w:lang w:val="en-US" w:eastAsia="zh-CN"/>
        </w:rPr>
        <w:t>SSU</w:t>
      </w:r>
      <w:r>
        <w:rPr>
          <w:rFonts w:hint="eastAsia"/>
          <w:lang w:eastAsia="zh-CN"/>
        </w:rPr>
        <w:t>）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&gt;DDBX2-13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TTATACCGTGAAACTGCGAATGGCTCATTAAATCAGTTATCGTTTATTTGATAATACCTTACTACTTGGATAACCGTGGTAATTCTAGAGCTAATACATGCTGAAAATCCCGACTTCGGAAGGGATGTGTTTATTAGATAAAAAACCAATGCCCTTCGGGGCTTTTTGGTGATTCATGATAACTTTACGGATCGCATAGCCTTGCGCTGGCGACGGTTCATTCAAATTTCTGCCCTATCAACTTTCGATGGTAAGGTATTGGCTTACCATGGTTTCAACGGGTAACGGGGAATTAGGGTTCGATTCCGGAGAGGGAGCCTGAGAAACGGCTACCACATCCAAGGAAGGCAGCAGGCGCGCAAATTACCCAATCCCGACACGGGGAGGTAGTGACAATAAATACTGATACAGGGCTCTTTTGGGTCTTGTAATTGGAATGAGTACAATTTAAACCTCTTAACGAGGAACAATTGGAGGGCAAGTCTGGTGCCAGCAGCCGCGGTAATTCCAGCTCCAATAGCGTATATTAAAGTTGTTGCAGTTAAAAAGCTCGTAGTTGAAACTTGGGCCTGGCTGGCGGGTCCGCCTCACCGCGTGCACTCGTCCGGCCGGGCCTTCCTTCTGAAGAACCTCATGCCCTTCACTGGGCGTGCTGGGGAATCAGGACTTTTACTTTGAAAAAATTAGAGTGTTCAAAGCAGGCCTTTGCTCGAATACGTTAGCATGGAATAATAAAATAGGGCGTGCGTTTCTATTTTGTTGGTTTCTAGAGACGCCGCAATGATTAACAGGAACAGTCGGGGGCATCAGTATTCAGTTGTCAGAGGTGAAATTCTTGGATTTACTGAAGACTAACTACTGCGAAAGCATTTGCCAAGGATGTTTTCATTAATCAGTGAACGAAAGTTAGGGGATCGAAGACGATCAGATACCGTCGTAGTCTTAACCGTAAACTATGCCGACTAGGGATCGGGCGATGTTCTTTTTCTGACTCGCTCGGCACCTTACGAGAAATCAAAGTTTTT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&gt;KLWY1-6-2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ATACCGTGAAACTGCGAATGGCTCATTAAATCAGTTATCGTTTATTTGATAATACCTTACTACTTGGATAACCGTGGTAATTCTAGAGCTAATACATGCTGAAAATCCCGACTTCGGAAGGGATGTGTTTATTAGATAAAAAACCAATGCCCTTCGGGGCTTTTTGGTGATTCATGATAACTTTACGGATCGCATAGCCTTGCGCTGGCGACGGTTCATTCAAATTTCTGCCCTATCAACTTTCGATGGTAAGGTATTGGCTTACCATGGTTTCAACGGGTAACGGGGAATTAGGGTTCGATTCCGGAGAGGGAGCCTGAGAAACGGCTACCACATCCAAGGAAGGCAGCAGGCGCGCAAATTACCCAATCCCGACACGGGGAGGTAGTGACAATAAATACTGATACAGGGCTCTTTTGGGTCTTGTAATTGGAATGAGTACAATTTAAACCTCTTAACGAGGAACAATTGGAGGGCAAGTCTGGTGCCAGCAGCCGCGGTAATTCCAGCTCCAATAGCGTATATTAAAGTTGTTGCAGTTAAAAAGCTCGTAGTTGAAACTTGGGCCTGGCTGGCGGGTCCGCCTCACCGCGTGCACTCGTCCGGCCGGGCCTTCCTTCTGAAGAACCTCATGCCCTTCACTGGGCGTGCTGGGGAATCAGGACTTTTACTTTGAAAAAATTAGAGTGTTCAAAGCAGGCCTTTGCTCGAATACGTTAGCATGGAATAATAAAATAGGGCGTGCGTTTCTATTTTGTTGGTTTCTAGAGACGCCGCAATGATTAACAGGAACAGTCGGGGGCATCAGTATTCAGTTGTCAGAGGTGAAATTCTTGGATTTACTGAAGACTAACTACTGCGAAAGCATTTGCCAAGGATGTTTTCATTAATCAGTGAACGAAAGTTAGGGGATCGAAGACGATCAGATACCGTCGTAGTCTTAACCGTAAACTATGCCGACTAGGGATCGGGCGATGTTCTTTTTCTGACTCGCTCGGCACCTTACGAGAAATCAAAGTTTTTGGGTT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&gt;HSDFQ3-7-1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TTATACCGTGAAACTGCGAATGGCTCATTAAATCAGTTATCGTTTATTTGATAATACCTTACTACTTGGATAACCGTGGTAATTCTAGAGCTAATACATGCTGAAAATCCCGACTTCGGAAGGGATGTGTTTATTAGATAAAAAACCAATGCCCTTCGGGGCTTTTTGGTGATTCATGATAACTTTACGGATCGCATAGCCTTGCGCTGGCGACGGTTCATTCAAATTTCTGCCCTATCAACTTTCGATGGTAAGGTATTGGCTTACCATGGTTTCAACGGGTAACGGGGAATTAGGGTTCGATTCCGGAGAGGGAGCCTGAGAAACGGCTACCACATCCAAGGAAGGCAGCAGGCGCGCAAATTACCCAATCCCGACACGGGGAGGTAGTGACAATAAATACTGATACAGGGCTCTTTTGGGTCTTGTAATTGGAATGAGTACAATTTAAACCTCTTAACGAGGAACAATTGGAGGGCAAGTCTGGTGCCAGCAGCCGCGGTAATTCCAGCTCCAATAGCGTATATTAAAGTTGTTGCAGTTAAAAAGCTCGTAGTTGAAACTTGGGCCTGGCTGGCGGGTCCGCCTCACCGCGTGCACTCGTCCGGCCGGGCCTTCCTTCTGAAGAACCTCATGCCCTTCACTGGGCGTGCTGGGGAATCAGGACTTTTACTTTGAAAAAATTAGAGTGTTCAAAGCAGGCCTTTGCTCGAATACGTTAGCATGGAATAATAAAATAGGGCGTGCGTTTCTATTTTGTTGGTTTCTAGAGACGCCGCAATGATTAACAGGAACAGTCGGGGGCATCAGTATTCAGTTGTCAGAGGTGAAATTCTTGGATTTACTGAAGACTAACTACTGCGAAAGCATTTGCCAAGGATGTTTTCATTAATCAGTGAACGAAAGTTAGGGGATCGAAGACGATCAGATACCGTCGTAGTCTTAACCGTAAACTATGCCGACTAGGGATCGGGCGATGTTCTTTTTCTGACTCGCTCGGCACCTTACGAGAAATCAAAGTTTTTGGGTTCTGGGGGG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&gt;TMR1-1-2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GAACCCAAAAACTTTGATTTCTCGTAAGGTGCCGAGCGAGTCAGAAAAAGAACATCGCCCGATCCCTAGTCGGCATAGTTTACGGTTAAGACTACGACGGTATCTGATCGTCTTCGATCCCCTAACTTTCGTTCACTGATTAATGAAAACATCCTTGGCAAATGCTTTCGCAGTAGTTAGTCTTCAGTAAATCCAAGAATTTCACCTCTGACAACTGAATACTGATGCCCCCGACTGTTCCTGTTAATCATTGCGGCGTCTCTAGAAACCAACAAAATAGAAACGCACGCCCTATTTTATTATTCCATGCTAACGTATTCGAGCAAAGGCCTGCTTTGAACACTCTAATTTTTTCAAAGTAAAAGTCCTGATTCCCCAGCACGCCCAGTGAAGGGCATGAGGTTCTTCAGAAGGAAGGCCCGGCCGGACGAGTGCACGCGGTGAGGCGGACCCGCCAGCCAGGCCCAAGTTTCAACTACGAGCTTTTTAACTGCAACAACTTTAATATACGCTATTGGAGCTGGAATTACCGCGGCTGCTGGCACCAGACTTGCCCTCCAATTGTTCCTCGTTAAGAGGTTTAAATTGTACTCATTCCAATTACAAGACCCAAAAGAGCCCTGTATCAGTATTTATTGTCACTACCTCCCCGTGTCGGGATTGGGTAATTTGCGCGCCTGCTGCCTTCCTTGGATGTGGTAGCCGTTTCTCAGGCTCCCTCTCCGGAATCGAACCCTAATTCCCCGTTACCCGTTGAAACCATGGTAAGCCAATACCTTACCATCGAAAGTTGATAGGGCAGAAATTTGAATGAACCGTCGCCAGCGCAAGGCTATGCGATCCGTAAAGTTATCATGAATCACCAAAAAGCCCCGAAGGGCATTGGTTTTTTATCTAATAAACACATCCCTTCCGAAGTCGGGATTTTCAGCATGTATTAGCTCTAGAATTACCACGGTTATCCAAGTAGTAAGGTATTATCAAATAAACGATAACTGATTTAATGAGCCATTCGCAGTTTCACGGTATAAT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&gt;HSDFQ2-4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TTATACCGTGAAACTGCGAATGGCTCATTAAATCAGTTATCGTTTATTTGATAATACCTTACTACTTGGATAACCGTGGTAATTCTAGAGCTAATACATGCTGAAAATCCCGACTTCGGAAGGGATGTGTTTATTAGATAAAAAACCAATGCCCTTCGGGGCTTTTTGGTGATTCATGATAACTTTACGGATCGCATAGCCTTGCGCTGGCGACGGTTCATTCAAATTTCTGCCCTATCAACTTTCGATGGTAAGGTATTGGCTTACCATGGTTTCAACGGGTAACGGGGAATTAGGGTTCGATTCCGGAGAGGGAGCCTGAGAAACGGCTACCACATCCAAGGAAGGCAGCAGGCGCGCAAATTACCCAATCCCGACACGGGGAGGTAGTGACAATAAATACTGATACAGGGCTCTTTTGGGTCTTGTAATTGGAATGAGTACAATTTAAACCTCTTAACGAGGAACAATTGGAGGGCAAGTCTGGTGCCAGCAGCCGCGGTAATTCCAGCTCCAATAGCGTATATTAAAGTTGTTGCAGTTAAAAAGCTCGTAGTTGAAACTTGGGCCTGGCTGGCGGGTCCGCCTCACCGCGTGCACTCGTCCGGCCGGGCCTTCCTTCTGAAGAACCTCATGCCCTTCACTGGGCGTGCTGGGGAATCAGGACTTTTACTTTGAAAAAATTAGAGTGTTCAAAGCAGGCCTTTGCTCGAATACGTTAGCATGGAATAATAAAATAGGGCGTGCGTTTCTATTTTGTTGGTTTCTAGAGACGCCGCAATGATTAACAGGAACAGTCGGGGGCATCAGTATTCAGTTGTCAGAGGTGAAATTCTTGGATTTACTGAAGACTAACTACTGCGAAAGCATTTGCCAAGGATGTTTTCATTAATCAGTGAACGAAAGTTAGGGGATCGAAGACGATCAGATACCGTCGTAGTCTTAACCGTAAACTATGCCGACTAGGGATCGGGCGATGTTCTTTTTCTGACTCGCTCGGCACCTTACGAGAAATCAAAGTTTTT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KP124917 Alternaria alstroemeriae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TATACCGTGAAACTGCGAATGGCTCATTAAATCAGTTATCGTTTATTTGATAATACCTTACTACTTGGATAACCGTGGTAATTCTAGAGCTAATACATGCTGAAAATCCCGACTTCGGAAGGGATGTGTTTATTAGATAAAAAACCAATGCCCTTCGGGGCTTTTTGGTGATTCATGATAACTTTACGGATCGCATAGCCTTGCGCTGGCGACGGTTCATTCAAATTTCTGCCCTATCAACTTTCGATGGTAAGGTATTGGCTTACCATGGTTTCAACGGGTAACGGGGAATTAGGGTTCGATTCCGGAGAGGGAGCCTGAGAAACGGCTACCACATCCAAGGAAGGCAGCAGGCGCGCAAATTACCCAATCCCGACACGGGGAGGTAGTGACAATAAATACTGATACAGGGCTCTTTTGGGTCTTGTAATTGGAATGAGTACAATTTAAACCTCTTAACGAGGAACAATTGGAGGGCAAGTCTGGTGCCAGCAGCCGCGGTAATTCCAGCTCCAATAGCGTATATTAAAGTTGTTGCAGTTAAAAAGCTCGTAGTTGAAACTTGGGCCTGGCTGGCGGGTCCGCCTCACCGCGTGCACTCGTCCGGCCGGGCCTTCCTTCTGAAGAACCTCATGCCCTTCACTGGGCGTGCTGGGGAATCAGGACTTTTACTTTGAAAAAATTAGAGTGTTCAAAGCAGGCCTTTGCTCGAATACGTTAGCATGGAATAATAAAATAGGGCGTGCGTTTCTATTTTGTTGGTTTCTAGAGACGCCGCAATGATTAACAGGAACAGTCGGGGGCATCAGTATTCAGTTGTCAGAGGTGAAATTCTTGGATTTACTGAAGACTAACTACTGCGAAAGCATTTGCCAAGGATGTTTTCATTAATCAGTGAACGAAAGTTAGGGGATCGAAGACGATCAGATACCGTCGTAGTCTTAACCGTAAACTATGCCGACTAGGGATCGGGCGATGTTCTTTTTCTGACTCGCTCGGCACCTTACGAGAAATCAAAGT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KP124918 Alternaria alstroemeriae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TATACCGTGAAACTGCGAATGGCTCATTAAATCAGTTATCGTTTATTTGATAATACCTTACTACTTGGATAACCGTGGTAATTCTAGAGCTAATACATGCTGAAAATCCCGACTTCGGAAGGGATGTGTTTATTAGATAAAAAACCAATGCCCTTCGGGGCTTTTTGGTGATTCATGATAACTTTACGGATCGCATAGCCTTGCGCTGGCGACGGTTCATTCAAATTTCTGCCCTATCAACTTTCGATGGTAAGGTATTGGCTTACCATGGTTTCAACGGGTAACGGGGAATTAGGGTTCGATTCCGGAGAGGGAGCCTGAGAAACGGCTACCACATCCAAGGAAGGCAGCAGGCGCGCAAATTACCCAATCCCGACACGGGGAGGTAGTGACAATAAATACTGATACAGGGCTCTTTTGGGTCTTGTAATTGGAATGAGTACAATTTAAACCTCTTAACGAGGAACAATTGGAGGGCAAGTCTGGTGCCAGCAGCCGCGGTAATTCCAGCTCCAATAGCGTATATTAAAGTTGTTGCAGTTAAAAAGCTCGTAGTTGAAACTTGGGCCTGGCTGGCGGGTCCGCCTCACCGCGTGCACTCGTCCGGCCGGGCCTTCCTTCTGAAGAACCTCATGCCCTTCACTGGGCGTGCTGGGGAATCAGGACTTTTACTTTGAAAAAATTAGAGTGTTCAAAGCAGGCCTTTGCTCGAATACGTTAGCATGGAATAATAAAATAGGGCGTGCGTTTCTATTTTGTTGGTTTCTAGAGACGCCGCAATGATTAACAGGAACAGTCGGGGGCATCAGTATTCAGTTGTCAGAGGTGAAATTCTTGGATTTACTGAAGACTAACTACTGCGAAAGCATTTGCCAAGGATGTTTTCATTAATCAGTGAACGAAAGTTAGGGGATCGAAGACGATCAGATACCGTCGTAGTCTTAACCGTAAACTATGCCGACTAGGGATCGGGCGATGTTCTTTTTCTGACTCGCTCGGCACCTTACGAGAAATCAAAGT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KC584506 Alternaria alternantherae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TATACCGTGAAACTGCGAATGGCTCATTAAATCAGTTATCGTTTATTTGATAATACCTTACTACTTGGATAACCGTGGTAATTCTAGAGCTAATACATGCTGAAAATCCCGACTTCGGAAGGGATGTGTTTATTAGATAAAAAACCAATGCCCTTCGGGGCTTTTTGGTGATTCATGATAACTTTACGGATCGCATAGCCTTGCGCTGGCGACGGTTCATTCAAATTTCTGCCCTATCAACTTTCGATGGTAAGGTATTGGCTTACCATGGTTTCAACGGGTAACGGGGAATTAGGGTTCGATTCCGGAGAGGGAGCCTGAGAAACGGCTACCACATCCAAGGAAGGCAGCAGGCGCGCAAATTACCCAATCCCGACACGGGGAGGTAGTGACAATAAATACTGATACAGGGCTCTTTTGGGTCTTGTAATTGGAATGAGTACAATTTAAACCTCTTAACGAGGAACAATTGGAGGGCAAGTCTGGTGCCAGCAGCCGCGGTAATTCCAGCTCCAATAGCGTATATTAAAGTTGTTGCAGTTAAAAAGCTCGTAGTTGAAACTTGGGCCTGGCTGGCGGGTCCGCCTCACCGCGTGCACTCGTCCGGCCGGGCCTTCCTTCTGAAGAACCTCATGCCCTTCACTGGGCGTGCTGGGGAATCAGGACTTTTACTTTGAAAAAATTAGAGTGTTCAAAGCAGGCCTTTGCTCGAATACGTTAGCATGGAATAATAAAATAGGGCGTGCGTTTCTATTTTGTTGGTTTCTAGAGACGCCGCAATGATTAACAGGAACAGTCGGGGGCATCAGTATTCAGTTGTCAGAGGTGAAATTCTTGGATTTACTGAAGACTAACTACTGCGAAAGCATTTGCCAAGGATGTTTTCATTAATCAGTGAACGAAAGTTAGGGGATCGAAGACGATCAGATACCGTCGTAGTCTTAACCGTAAACTATGCCGACTAGGGATCGGGCGATGTTCTTTTTCTGACTCGCTCGGCACCTTACGAGAAATCAAAGT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KC584507 Alternaria alternata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TATACCGTGAAACTGCGAATGGCTCATTAAATCAGTTATCGTTTATTTGATAATACCTTACTACTTGGATAACCGTGGTAATTCTAGAGCTAATACATGCTGAAAATCCCGACTTCGGAAGGGATGTGTTTATTAGATAAAAAACCAATGCCCTTCGGGGCTTTTTGGTGATTCATGATAACTTTACGGATCGCATAGCCTTGCGCTGGCGACGGTTCATTCAAATTTCTGCCCTATCAACTTTCGATGGTAAGGTATTGGCTTACCATGGTTTCAACGGGTAACGGGGAATTAGGGTTCGATTCCGGAGAGGGAGCCTGAGAAACGGCTACCACATCCAAGGAAGGCAGCAGGCGCGCAAATTACCCAATCCCGACACGGGGAGGTAGTGACAATAAATACTGATACAGGGCTCTTTTGGGTCTTGTAATTGGAATGAGTACAATTTAAACCTCTTAACGAGGAACAATTGGAGGGCAAGTCTGGTGCCAGCAGCCGCGGTAATTCCAGCTCCAATAGCGTATATTAAAGTTGTTGCAGTTAAAAAGCTCGTAGTTGAAACTTGGGCCTGGCTGGCGGGTCCGCCTCACCGCGTGCACTCGTCCGGCCGGGCCTTCCTTCTGAAGAACCTCATGCCCTTCACTGGGCGTGCTGGGGAATCAGGACTTTTACTTTGAAAAAATTAGAGTGTTCAAAGCAGGCCTTTGCTCGAATACGTTAGCATGGAATAATAAAATAGGGCGTGCGTTTCTATTTTGTTGGTTTCTAGAGACGCCGCAATGATTAACAGGAACAGTCGGGGGCATCAGTATTCAGTTGTCAGAGGTGAAATTCTTGGATTTACTGAAGACTAACTACTGCGAAAGCATTTGCCAAGGATGTTTTCATTAATCAGTGAACGAAAGTTAGGGGATCGAAGACGATCAGATACCGTCGTAGTCTTAACCGTAAACTATGCCGACTAGGGATCGGGCGATGTTCTTTTTCTGACTCGCTCGGCACCTTACGAGAAATCAAAGT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KC584578 Alternaria sp.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TATACCGTGAAACTGCGAATGGCTCATTAAATCAGTTATCGTTTATTTGATAATACCTTACTACTTGGATAACCGTGGTAATTCTAGAGCTAATACATGCTGAAAATCCCGACTTCGGAAGGGATGTGTTTATTAGATAAAAAACCAATGCCCTTCGGGGCTTTTTGGTGATTCATGATAACTTTACGGATCGCATAGCCTTGCGCTGGCGACGGTTCATTCAAATTTCTGCCCTATCAACTTTCGATGGTAAGGTATTGGCTTACCATGGTTTCAACGGGTAACGGGGAATTAGGGTTCGATTCCGGAGAGGGAGCCTGAGAAACGGCTACCACATCCAAGGAAGGCAGCAGGCGCGCAAATTACCCAATCCCGACACGGGGAGGTAGTGACAATAAATACTGATACAGGGCTCTTTTGGGTCTTGTAATTGGAATGAGTACAATTTAAACCTCTTAACGAGGAACAATTGGAGGGCAAGTCTGGTGCCAGCAGCCGCGGTAATTCCAGCTCCAATAGCGTATATTAAAGTTGTTGCAGTTAAAAAGCTCGTAGTTGAAACTTGGGCCTGGCTGGCGGGTCCGCCTCACCGCGTGCACTCGTCCGGCCGGGCCTTCCTTCTGAAGAACCTCATGCCCTTCACTGGGCGTGCTGGGGAATCAGGACTTTTACTTTGAAAAAATTAGAGTGTTCAAAGCAGGCCTTTGCTCGAATACGTTAGCATGGAATAATAAAATAGGGCGTGCGTTTCTATTTTGTTGGTTTCTAGAGACGCCGCAATGATTAACAGGAACAGTCGGGGGCATCAGTATTCAGTTGTCAGAGGTGAAATTCTTGGATTTACTGAAGACTAACTACTGCGAAAGCATTTGCCAAGGATGTTTTCATTAATCAGTGAACGAAAGTTAGGGGATCGAAGACGATCAGATACCGTCGTAGTCTTAACCGTAAACTATGCCGACTAGGGATCGGGCGATGTTCTTTTTCTGACTCGCTCGGCACCTTACGAGAAATCAAAGT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KP124992 Alternaria alternata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TATACCGTGAAACTGCGAATGGCTCATTAAATCAGTTATCGTTTATTTGATAATACCTTACTACTTGGATAACCGTGGTAATTCTAGAGCTAATACATGCTGAAAATCCCGACTTCGGAAGGGATGTGTTTATTAGATAAAAAACCAATGCCCTTCGGGGCTTTTTGGTGATTCATGATAACTTTACGGATCGCATAGCCTTGCGCTGGCGACGGTTCATTCAAATTTCTGCCCTATCAACTTTCGATGGTAAGGTATTGGCTTACCATGGTTTCAACGGGTAACGGGGAATTAGGGTTCGATTCCGGAGAGGGAGCCTGAGAAACGGCTACCACATCCAAGGAAGGCAGCAGGCGCGCAAATTACCCAATCCCGACACGGGGAGGTAGTGACAATAAATACTGATACAGGGCTCTTTTGGGTCTTGTAATTGGAATGAGTACAATTTAAACCTCTTAACGAGGAACAATTGGAGGGCAAGTCTGGTGCCAGCAGCCGCGGTAATTCCAGCTCCAATAGCGTATATTAAAGTTGTTGCAGTTAAAAAGCTCGTAGTTGAAACTTGGGCCTGGCTGGCGGGTCCGCCTCACCGCGTGCACTCGTCCGGCCGGGCCTTCCTTCTGAAGAACCTCATGCCCTTCACTGGGCGTGCTGGGGAATCAGGACTTTTACTTTGAAAAAATTAGAGTGTTCAAAGCAGGCCTTTGCTCGAATACGTTAGCATGGAATAATAAAATAGGGCGTGCGTTTCTATTTTGTTGGTTTCTAGAGACGCCGCAATGATTAACAGGAACAGTCGGGGGCATCAGTATTCAGTTGTCAGAGGTGAAATTCTTGGATTTACTGAAGACTAACTACTGCGAAAGCATTTGCCAAGGATGTTTTCATTAATCAGTGAACGAAAGTTAGGGGATCGAAGACGATCAGATACCGTCGTAGTCTTAACCGTAAACTATGCCGACTAGGGATCGGGCGATGTTCTTTTTCTGACTCGCTCGGCACCTTACGAGAAATCAAAGT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KP125062 Alternaria jacinthicola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TATACCGTGAAACTGCGAATGGCTCATTAAATCAGTTATCGTTTATTTGATAATACCTTACTACTTGGATAACCGTGGTAATTCTAGAGCTAATACATGCTGAAAATCCCGACTTCGGAAGGGATGTGTTTATTAGATAAAAAACCAATGCCCTTCGGGGCTTTTTGGTGATTCATGATAACTTTACGGATCGCATAGCCTTGCGCTGGCGACGGTTCATTCAAATTTCTGCCCTATCAACTTTCGATGGTAAGGTATTGGCTTACCATGGTTTCAACGGGTAACGGGGAATTAGGGTTCGATTCCGGAGAGGGAGCCTGAGAAACGGCTACCACATCCAAGGAAGGCAGCAGGCGCGCAAATTACCCAATCCCGACACGGGGAGGTAGTGACAATAAATACTGATACAGGGCTCTTTTGGGTCTTGTAATTGGAATGAGTACAATTTAAACCTCTTAACGAGGAACAATTGGAGGGCAAGTCTGGTGCCAGCAGCCGCGGTAATTCCAGCTCCAATAGCGTATATTAAAGTTGTTGCAGTTAAAAAGCTCGTAGTTGAAACTTGGGCCTGGCTGGCGGGTCCGCCTCACCGCGTGCACTCGTCCGGCCGGGCCTTCCTTCTGAAGAACCTCATGCCCTTCACTGGGCGTGCTGGGGAATCAGGACTTTTACTTTGAAAAAATTAGAGTGTTCAAAGCAGGCCTTTGCTCGAATACGTTAGCATGGAATAATAAAATAGGGCGTGCGTTTCTATTTTGTTGGTTTCTAGAGACGCCGCAATGATTAACAGGAACAGTCGGGGGCATCAGTATTCAGTTGTCAGAGGTGAAATTCTTGGATTTACTGAAGACTAACTACTGCGAAAGCATTTGCCAAGGATGTTTTCATTAATCAGTGAACGAAAGTTAGGGGATCGAAGACGATCAGATACCGTCGTAGTCTTAACCGTAAACTATGCCGACTAGGGATCGGGCGATGTTCTTTTTCTGACTCGCTCGGCACCTTACGAGAAATCAAAGT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KP125064 Alternaria longipes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TATACCGTGAAACTGCGAATGGCTCATTAAATCAGTTATCGTTTATTTGATAATACCTTACTACTTGGATAACCGTGGTAATTCTAGAGCTAATACATGCTGAAAATCCCGACTTCGGAAGGGATGTGTTTATTAGATAAAAAACCAATGCCCTTCGGGGCTTTTTGGTGATTCATGATAACTTTACGGATCGCATAGCCTTGCGCTGGCGACGGTTCATTCAAATTTCTGCCCTATCAACTTTCGATGGTAAGGTATTGGCTTACCATGGTTTCAACGGGTAACGGGGAATTAGGGTTCGATTCCGGAGAGGGAGCCTGAGAAACGGCTACCACATCCAAGGAAGGCAGCAGGCGCGCAAATTACCCAATCCCGACACGGGGAGGTAGTGACAATAAATACTGATACAGGGCTCTTTTGGGTCTTGTAATTGGAATGAGTACAATTTAAACCTCTTAACGAGGAACAATTGGAGGGCAAGTCTGGTGCCAGCAGCCGCGGTAATTCCAGCTCCAATAGCGTATATTAAAGTTGTTGCAGTTAAAAAGCTCGTAGTTGAAACTTGGGCCTGGCTGGCGGGTCCGCCTCACCGCGTGCACTCGTCCGGCCGGGCCTTCCTTCTGAAGAACCTCATGCCCTTCACTGGGCGTGCTGGGGGAATCAGGACTTTTACTTTGAAAAAATTAGAGTGTTCAAAGCAGGCCTTTGCTCGAATACGTTAGCATGGAATAATAAAATAGGGCGTGCGTTTCTATTTTGTTGGTTTCTAGAGACGCCGCAATGATTAACAGGAACAGTCGGGGGCATCAGTATTCAGTTGTCAGAGGTGAAATTCTTGGATTTACTGAAGACTAACTACTGCGAAAGCATTTGCCAAGGATGTTTTCATTAATCAGTGAACGAAAGTTAGGGGATCGAAGACGATCAGATACCGTCGTAGTCTTAACCGTAAACTATGCCGACTAGGGATCGGGCGATGTTCTTTTTCTGACTCGCTCGGCACCTTACGAGAAATCAAAGT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KP125068 Alternaria longipes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TATACCGTGAAACTGCGAATGGCTCATTAAATCAGTTATCGTTTATTTGATAATACCTTACTACTTGGATAACCGTGGTAATTCTAGAGCTAATACATGCTGAAAATCCCGACTTCGGAAGGGATGTGTTTATTAGATAAAAAACCAATGCCCTTCGGGGCTTTTTGGTGATTCATGATAACTTTACGGATCGCATAGCCTTGCGCTGGCGACGGTTCATTCAAATTTCTGCCCTATCAACTTTCGATGGTAAGGTATTGGCTTACCATGGTTTCAACGGGTAACGGGGAATTAGGGTTCGATTCCGGAGAGGGAGCCTGAGAAACGGCTACCACATCCAAGGAAGGCAGCAGGCGCGCAAATTACCCAATCCCGACACGGGGAGGTAGTGACAATAAATACTGATACAGGGCTCTTTTGGGTCTTGTAATTGGAATGAGTACAATTTAAACCTCTTAACGAGGAACAATTGGAGGGCAAGTCTGGTGCCAGCAGCCGCGGTAATTCCAGCTCCAATAGCGTATATTAAAGTTGTTGCAGTTAAAAAGCTCGTAGTTGAAACTTGGGCCTGGCTGGCGGGTCCGCCTCACCGCGTGCACTCGTCCGGCCGGGCCTTCCTTCTGAAGAACCTCATGCCCTTCACTGGGCGTGCTGGGGGAATCAGGACTTTTACTTTGAAAAAATTAGAGTGTTCAAAGCAGGCCTTTGCTCGAATACGTTAGCATGGAATAATAAAATAGGGCGTGCGTTTCTATTTTGTTGGTTTCTAGAGACGCCGCAATGATTAACAGGAACAGTCGGGGGCATCAGTATTCAGTTGTCAGAGGTGAAATTCTTGGATTTACTGAAGACTAACTACTGCGAAAGCATTTGCCAAGGATGTTTTCATTAATCAGTGAACGAAAGTTAGGGGATCGAAGACGATCAGATACCGTCGTAGTCTTAACCGTAAACTATGCCGACTAGGGATCGGGCGATGTTCTTTTTCTGACTCGCTCGGCACCTTACGAGAAATCAAAGT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KP124987 Alternaria alternata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TATACCGTGAAACTGCGAATGGCTCATTAAATCAGTTATCGTTTATTTGATAATACCTTACTACTTGGATAACCGTGGTAATTCTAGAGCTAATACATGCTGAAAATCCCGACTTCGGAAGGGATGTGTTTATTAGATAAAAAACCAATGCCCTTCGGGGCTTTTTGGTGATTCATGATAACTTTACGGATCGCATAGCCTTGCGCTGGCGACGGTTCATTCAAATTTCTGCCCTATCAACTTTCGATGGTAAGGTATTGGCTTACCATGGTTTCAACGGGTAACGGGGAATTAGGGTTCGATTCCGGAGAGGGAGCCTGAGAAACGGCTACCACATCCAAGGAAGGCAGCAGGCGCGCAAATTACCCAATCCCGACACGGGGAGGTAGTGACAATAAATACTGATACAGGGCTCTTTTGGGTCTTGTAATTGGAATGAGTACAATTTAAACCTCTTAACGAGGAACAATTGGAGGGCAAGTCTGGTGCCAGCAGCCGCGGTAATTCCAGCTCCAATAGCGTATATTAAAGTTGTTGCAGTTAAAAAGCTCGTAGTTGAAACTTGGGCCTGGCTGGCGGGTCCGCCTCACCGCGTGCACTCGTCCGGCCGGGCCTTCCTTCTGAAGAACCTCATGCCCTTCACTGGGCGTGCTGGGGAATCAGGACTTTTACTTTGAAAAAATTAGAGTGTTCAAAGCAGGCCTTTGCTCGAATACGTTAGCATGGAATAATAAAATAGGGCGTGCGTTTCTATTTTGTTGGTTTCTAGAGACGCCGCAATGATTAACAGGAACAGTCGGGGGCATCAGTATTCAGTTGTCAGAGGTGAAATTCTTGGATTTACTGAAGACTAACTACTGCGAAAGCATTTGCCAAGGATGTTTTCATTAATCAGTGAACGAAAGTTAGGGGATCGAAGACGATCAGATACCGTCGTAGTCTTAACCGTAAACTATGCCGACTAGGGATCGGGCGATGTTCTTTTTCTGACTCGCTCGGCACCTTACGAGAAATCAAAGT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KC584567 Alternaria tenuissima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TATACCGTGAAACTGCGAATGGCTCATTAAATCAGTTATCGTTTATTTGATAATACCTTACTACTTGGATAACCGTGGTAATTCTAGAGCTAATACATGCTGAAAATCCCGACTTCGGAAGGGATGTGTTTATTAGATAAAAAACCAATGCCCTTCGGGGCTTTTTGGTGATTCATGATAACTTTACGGATCGCATAGCCTTGCGCTGGCGACGGTTCATTCAAATTTCTGCCCTATCAACTTTCGATGGTAAGGTATTGGCTTACCATGGTTTCAACGGGTAACGGGGAATTAGGGTTCGATTCCGGAGAGGGAGCCTGAGAAACGGCTACCACATCCAAGGAAGGCAGCAGGCGCGCAAATTACCCAATCCCGACACGGGGAGGTAGTGACAATAAATACTGATACAGGGCTCTTTTGGGTCTTGTAATTGGAATGAGTACAATTTAAACCTCTTAACGAGGAACAATTGGAGGGCAAGTCTGGTGCCAGCAGCCGCGGTAATTCCAGCTCCAATAGCGTATATTAAAGTTGTTGCAGTTAAAAAGCTCGTAGTTGAAACTTGGGCCTGGCTGGCGGGTCCGCCTCACCGCGTGCACTCGTCCGGCCGGGCCTTCCTTCTGAAGAACCTCATGCCCTTCACTGGGCGTGCTGGGGAATCAGGACTTTTACTTTGAAAAAATTAGAGTGTTCAAAGCAGGCCTTTGCTCGAATACGTTAGCATGGAATAATAAAATAGGGCGTGCGTTTCTATTTTGTTGGTTTCTAGAGACGCCGCAATGATTAACAGGAACAGTCGGGGGCATCAGTATTCAGTTGTCAGAGGTGAAATTCTTGGATTTACTGAAGACTAACTACTGCGAAAGCATTTGCCAAGGATGTTTTCATTAATCAGTGAACGAAAGTTAGGGGATCGAAGACGATCAGATACCGTCGTAGTCTTAACCGTAAACTATGCCGACTAGGGATCGGGCGATGTTCTTTTTCTGACTCGCTCGGCACCTTACGAGAAATCAAAGT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KP124937 Alternaria alternata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TATACCGTGAAACTGCGAATGGCTCATTAAATCAGTTATCGTTTATTTGATAATACCTTACTACTTGGATAACCGTGGTAATTCTAGAGCTAATACATGCTGAAAATCCCGACTTCGGAAGGGATGTGTTTATTAGATAAAAAACCAATGCCCTTCGGGGCTTTTTGGTGATTCATGATAACTTTACGGATCGCATAGCCTTGCGCTGGCGACGGTTCATTCAAATTTCTGCCCTATCAACTTTCGATGGTAAGGTATTGGCTTACCATGGTTTCAACGGGTAACGGGGAATTAGGGTTCGATTCCGGAGAGGGAGCCTGAGAAACGGCTACCACATCCAAGGAAGGCAGCAGGCGCGCAAATTACCCAATCCCGACACGGGGAGGTAGTGACAATAAATACTGATACAGGGCTCTTTTGGGTCTTGTAATTGGAATGAGTACAATTTAAACCTCTTAACGAGGAACAATTGGAGGGCAAGTCTGGTGCCAGCAGCCGCGGTAATTCCAGCTCCAATAGCGTATATTAAAGTTGTTGCAGTTAAAAAGCTCGTAGTTGAAACTTGGGCCTGGCTGGCGGGTCCGCCTCACCGCGTGCACTCGTCCGGCCGGGCCTTCCTTCTGAAGAACCTCATGCCCTTCACTGGGCGTGCTGGGGAATCAGGACTTTTACTTTGAAAAAATTAGAGTGTTCAAAGCAGGCCTTTGCTCGAATACGTTAGCATGGAATAATAAAATAGGGCGTGCGTTTCTATTTTGTTGGTTTCTAGAGACGCCGCAATGATTAACAGGAACAGTCGGGGGCATCAGTATTCAGTTGTCAGAGGTGAAATTCTTGGATTTACTGAAGACTAACTACTGCGAAAGCATTTGCCAAGGATGTTTTCATTAATCAGTGAACGAAAGTTAGGGGATCGAAGACGATCAGATACCGTCGTAGTCTTAACCGTAAACTATGCCGACTAGGGATCGGGCGATGTTCTTTTTCTGACTCGCTCGGCACCTTACGAGAAATCAAAGT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KP124943 Alternaria alternata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TATACCGTGAAACTGCGAATGGCTCATTAAATCAGTTATCGTTTATTTGATAATACCTTACTACTTGGATAACCGTGGTAATTCTAGAGCTAATACATGCTGAAAATCCCGACTTCGGAAGGGATGTGTTTATTAGATAAAAAACCAATGCCCTTCGGGGCTTTTTGGTGATTCATGATAACTTTACGGATCGCATAGCCTTGCGCTGGCGACGGTTCATTCAAATTTCTGCCCTATCAACTTTCGATGGTAAGGTATTGGCTTACCATGGTTTCAACGGGTAACGGGGAATTAGGGTTCGATTCCGGAGAGGGAGCCTGAGAAACGGCTACCACATCCAAGGAAGGCAGCAGGCGCGCAAATTACCCAATCCCGACACGGGGAGGTAGTGACAATAAATACTGATACAGGGCTCTTTTGGGTCTTGTAATTGGAATGAGTACAATTTAAACCTCTTAACGAGGAACAATTGGAGGGCAAGTCTGGTGCCAGCAGCCGCGGTAATTCCAGCTCCAATAGCGTATATTAAAGTTGTTGCAGTTAAAAAGCTCGTAGTTGAAACTTGGGCCTGGCTGGCGGGTCCGCCTCACCGCGTGCACTCGTCCGGCCGGGCCTTCCTTCTGAAGAACCTCATGCCCTTCACTGGGCGTGCTGGGGAATCAGGACTTTTACTTTGAAAAAATTAGAGTGTTCAAAGCAGGCCTTTGCTCGAATACGTTAGCATGGAATAATAAAATAGGGCGTGCGTTTCTATTTTGTTGGTTTCTAGAGACGCCGCAATGATTAACAGGAACAGTCGGGGGCATCAGTATTCAGTTGTCAGAGGTGAAATTCTTGGATTTACTGAAGACTAACTACTGCGAAAGCATTTGCCAAGGATGTTTTCATTAATCAGTGAACGAAAGTTAGGGGATCGAAGACGATCAGATACCGTCGTAGTCTTAACCGTAAACTATGCCGACTAGGGATCGGGCGATGTTCTTTTTCTGACTCGCTCGGCACCTTACGAGAAATCAAAGT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KP124962 Alternaria alternata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TATACCGTGAAACTGCGAATGGCTCATTAAATCAGTTATCGTTTATTTGATAATACCTTACTACTTGGATAACCGTGGTAATTCTAGAGCTAATACATGCTGAAAATCCCGACTTCGGAAGGGATGTGTTTATTAGATAAAAAACCAATGCCCTTCGGGGCTTTTTGGTGATTCATGATAACTTTACGGATCGCATAGCCTTGCGCTGGCGACGGTTCATTCAAATTTCTGCCCTATCAACTTTCGATGGTAAGGTATTGGCTTACCATGGTTTCAACGGGTAACGGGGAATTAGGGTTCGATTCCGGAGAGGGAGCCTGAGAAACGGCTACCACATCCAAGGAAGGCAGCAGGCGCGCAAATTACCCAATCCCGACACGGGGAGGTAGTGACAATAAATACTGATACAGGGCTCTTTTGGGTCTTGTAATTGGAATGAGTACAATTTAAACCTCTTAACGAGGAACAATTGGAGGGCAAGTCTGGTGCCAGCAGCCGCGGTAATTCCAGCTCCAATAGCGTATATTAAAGTTGTTGCAGTTAAAAAGCTCGTAGTTGAAACTTGGGCCTGGCTGGCGGGTCCGCCTCACCGCGTGCACTCGTCCGGCCGGGCCTTCCTTCTGAAGAACCTCATGCCCTTCACTGGGCGTGCTGGGGAATCAGGACTTTTACTTTGAAAAAATTAGAGTGTTCAAAGCAGGCCTTTGCTCGAATACGTTAGCATGGAATAATAAAATAGGGCGTGCGTTTCTATTTTGTTGGTTTCTAGAGACGCCGCAATGATTAACAGGAACAGTCGGGGGCATCAGTATTCAGTTGTCAGAGGTGAAATTCTTGGATTTACTGAAGACTAACTACTGCGAAAGCATTTGCCAAGGATGTTTTCATTAATCAGTGAACGAAAGTTAGGGGATCGAAGACGATCAGATACCGTCGTAGTCTTAACCGTAAACTATGCCGACTAGGGATCGGGCGATGTTCTTTTTCTGACTCGCTCGGCACCTTACGAGAAATCAAAGT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KP125069 Alternaria tomato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TATACCGTGAAACTGCGAATGGCTCATTAAATCAGTTATCGTTTATTTGATAATACCTTACTACTTGGATAACCGTGGTAATTCTAGAGCTAATACATGCTGAAAATCCCGACTTCGGAAGGGATGTGTTTATTAGATAAAAAACCAATGCCCTTCGGGGCTTTTTGGTGATTCATGATAACTTTACGGATCGCATAGCCTTGCGCTGGCGACGGTTCATTCAAATTTCTGCCCTATCAACTTTCGATGGTAAGGTATTGGCTTACCATGGTTTCAACGGGTAACGGGGAATTAGGGTTCGATTCCGGAGAGGGAGCCTGAGAAACGGCTACCACATCCAAGGAAGGCAGCAGGCGCGCAAATTACCCAATCCCGACACGGGGAGGTAGTGACAATAAATACTGATACAGGGCTCTTTTGGGTCTTGTAATTGGAATGAGTACAATTTAAACCTCTTAACGAGGAACAATTGGAGGGCAAGTCTGGTGCCAGCAGCCGCGGTAATTCCAGCTCCAATAGCGTATATTAAAGTTGTTGCAGTTAAAAAGCTCGTAGTTGAAACTTGGGCCTGGCTGGCGGGTCCGCCTCACCGCGTGCACTCGTCCGGCCGGGCCTTCCTTCTGAAGAACCTCATGCCCTTCACTGGGCGTGCTGGGGAATCAGGACTTTTACTTTGAAAAAATTAGAGTGTTCAAAGCAGGCCTTTGCTCGAATACGTTAGCATGGAATAATAAAATAGGGCGTGCGTTTCTATTTTGTTGGTTTCTAGAGACGCCGCAATGATTAACAGGAACAGTCGGGGGCATCAGTATTCAGTTGTCAGAGGTGAAATTCTTGGATTTACTGAAGACTAACTACTGCGAAAGCATTTGCCAAGGATGTTTTCATTAATCAGTGAACGAAAGTTAGGGGATCGAAGACGATCAGATACCGTCGTAGTCTTAACCGTAAACTATGCCGACTAGGGATCGGGCGATGTTCTTTTTCTGACTCGCTCGGCACCTTACGAGAAATCAAAGT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KP124953 Alternaria alternata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TATACCGTGAAACTGCGAATGGCTCATTAAATCAGTTATCGTTTATTTGATAATACCTTACTACTTGGATAACCGTGGTAATTCTAGAGCTAATACATGCTGAAAATCCCGACTTCGGAAGGGATGTGTTTATTAGATAAAAAACCAATGCCCTTCGGGGCTTTTTGGTGATTCATGATAACTTTACGGATCGCATAGCCTTGCGCTGGCGACGGTTCATTCAAATTTCTGCCCTATCAACTTTCGATGGTAAGGTATTGGCTTACCATGGTTTCAACGGGTAACGGGGAATTAGGGTTCGATTCCGGAGAGGGAGCCTGAGAAACGGCTACCACATCCAAGGAAGGCAGCAGGCGCGCAAATTACCCAATCCCGACACGGGGAGGTAGTGACAATAAATACTGATACAGGGCTCTTTTGGGTCTTGTAATTGGAATGAGTACAATTTAAACCTCTTAACGAGGAACAATTGGAGGGCAAGTCTGGTGCCAGCAGCCGCGGTAATTCCAGCTCCAATAGCGTATATTAAAGTTGTTGCAGTTAAAAAGCTCGTAGTTGAAACTTGGGCCTGGCTGGCGGGTCCGCCTCACCGCGTGCACTCGTCCGGCCGGGCCTTCCTTCTGAAGAACCTCATGCCCTTCACTGGGCGTGCTGGGGAATCAGGACTTTTACTTTGAAAAAATTAGAGTGTTCAAAGCAGGCCTTTGCTCGAATACGTTAGCATGGAATAATAAAATAGGGCGTGCGTTTCTATTTTGTTGGTTTCTAGAGACGCCGCAATGATTAACAGGAACAGTCGGGGGCATCAGTATTCAGTTGTCAGAGGTGAAATTCTTGGATTTACTGAAGACTAACTACTGCGAAAGCATTTGCCAAGGATGTTTTCATTAATCAGTGAACGAAAGTTAGGGGATCGAAGACGATCAGATACCGTCGTAGTCTTAACCGTAAACTATGCCGACTAGGGATCGGGCGATGTTCTTTTTCTGACTCGCTCGGCACCTTACGAGAAATCAAAGT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Gnomoniopsis（</w:t>
      </w:r>
      <w:r>
        <w:rPr>
          <w:rFonts w:hint="eastAsia"/>
          <w:lang w:val="en-US" w:eastAsia="zh-CN"/>
        </w:rPr>
        <w:t>ITS</w:t>
      </w:r>
      <w:r>
        <w:rPr>
          <w:rFonts w:hint="eastAsia"/>
          <w:lang w:eastAsia="zh-CN"/>
        </w:rPr>
        <w:t>）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XP1-6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GGTTGTTCCTTCCCGCTTTAGATATGCTTAAGTTCAGCCGGCATTCCTACCTGATCCGAGGTCAATTTTCAGAAAAGTTGGGGGGTTTTACGGCAAGAACATCACTAGTCTTTACAAACGAGGTATAAAAATTACTACGCTCAAAATTCTAGCGAGCCCGCCACTAAATTTCAGAGGATACTCTTTTACAAGTATTCCTCCAACACCAAAACAGAAGTTTTGAGGGTTGAAATGACGCTCGAACAGGCATGCCCGCTGGAATACCAGCGGGCGCAATGTGCGTTCAAAGATTCGATGATTCACTGAATTCTGCAATTCACATTACTTATCGCATTTCGCTGCGTTCTTCATCGATGCCAGAACCAAGAGATCCGTTGTTAAAAGTTTTGATTCATTTATAGTTTTTTTTACTCAGAAGATACATGGTATAAAAACAAGAGTTTCAGGGCCACCGGCCGACCTGCTCCTCTCTGTCTTCAACGCGTAAAACACATTGAATACTCGAGGGACCTTGCTAAAGAAAGCCAGTCAATGCCGAGGCAACAATAAGTATAATTCACAAAGGGTTTCTGGGTAGCACCCGTGAGGGCGTTTGTTCCAGCAATGATCCCTCCGAGGCCCCCCCAAAAGGGAGGGGAT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TMR3-3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GGAGTTCCTCCCCCCTTTAGATATGCTTAAGTTCAGCGGGTATTCCTACCTGATCCGAGGTCAATTTTCAGAAAAGTTGGGGGGTTTTACGGCAAGAACATCACTAGTCTTTACAAACGAGGTATAAAAATTACTACGCTCAAAATTCTAGCGAGCCCGCCACTAAATTTCAGAGGATACTCTTTTACAAGTATTCCTCCAACACCAAAACAGAAGTTTTGAGGGTTGAAATGACGCTCGAACAGGCATGCCCGCTGGAATACCAGCGGGCGCAATGTGCGTTCAAAGATTCGATGATTCACTGAATTCTGCAATTCACATTACTTATCGCATTTCGCTGCGTTCTTCATCGATGCCAGAACCAAGAGATCCGTTGTTAAAAGTTTTGATTCATTTATAGTTTTTTTTACTCAGAAGATACATGGTATAAAAACAAGAGTTTCAGGGCCACCGGCCGACCTGCTCCTCTCTGTCTTCAACGCGTAAAACACATTGAATACTCGAGGGACCTTGCTAAAGAAAGCCAGTCAATGCCGAGGCAACAATAAGTATAATTCACAAAGGGTTTCTGGGTAGCACCCGTGAGGGCGTTGGAACCACCAATGATCCCTCCGAGGTCCCCCCCCCCCGGGGGGGGAT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&gt;OP581244 Gnomoniopsis rosae  GUCC 408.7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TAGTAACGGCGAGTGAAGCGGCAACAGCTCAAATTTGAAATCTGGCTTCGGCCCGAGTTGTAATTTGCAGAGGATGTTTATGGTGCGGTACCTTCCGAGTTCCCTGGAACGGGACGCCACAGAGGGTGAGAGCCCCGTCTGGTTGGATACCAAACCTGTGTTAAACTCCTTCAACGAGTCGAGTAGTTTGGGAATGCTGCTCTAAATGGGAGGTAAATCTCTTCTAAAGCTAAATACCGGCCAGAGACCGATAGCGCACAAGTAGAGTGATCGAAAGATGAAAAGCACCTTGAAAAGGGGGTTAAACAGTACGTGAAATTGTTAAAAGGGAAGCGTTTATGACCAGACTTGTGTCGTGTGGCTCATCCGAGGTTCTCCCCGGTGCACTCCACACGGCTCAGGCCAACATCGGTTCTCGTTGGGGGATAAGAACAGTAGGAACGTGGCCCTCTTCGGAGGGTGTTATAGCCTGCTGTACGATACCCTGATGGGGACCGAGGACCGCGCTTCGGCTAGGATGTTGGCGTAATGGTCATTAGCGACCCGTCTTGAAACACGGACCAAGGAGTCGTCCATTAGAGCGAGCGTTTGGGTGTAAAACCCGCACGCGTAATGAAAGTGAAATTAGGTGAGAGCTTCGGCGCATCATCGACCGATCCTGAAGTTTACGGATGGATTTGAGTAAGAGTTTTAACGGACGGACCCGAAAGACAGTGAACTATGCTTGAATAGGGTGAAGCCAGAGGAAACTCTGGTGGAGGCTCGCAGCGGTTCTGACGTGCAAATCGATCGTCAAATTTGAGCATGGGGGCGAAAGACTAATCGAACTGTCTAGTAGCT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OP581231  rosae GUCC 408.7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GCGTAACAAGGTCTCCGTTGGTGAACCAGCGGAGGGATCATTGCTGGAACAAACGCCCTCACGGGTGCTACCCAGAAACCCTTTGTGAATTATACTTATTGTTGCCTCGGCATTGACTGGCTTTCTTTAGCAAGGTCCCTCGAGTATTCAATGTGTTTTACGCGTTGAAGACAGAGAGGAGCAGGTCGGCCGGTGGCCCTGAAACTCTTGTTTTTATACCATGTATCTTCTGAGTAAAACAACTATAAATGAATCAAAACTTTTAACAACGGATCTCTTGGTTCTGGCATCGATGAAGAACGCAGCGAAATGCGATAAGTAATGTGAATTGCAGAATTCAGTGAATCATCGAATCTTTGAACGCACATTGCGCCCGCTGGTATTCCAGCGGGCATGCCTGTTCGAGCGTCATTTCAACCCTCAAAACTTCTGTTTTGGTGTTGGAGGAATACTTGTAAAAGAGTATCCTCTGAAATTTAGTGGCGGGCTCGCTAGAATTTTGAGCGTAGTAATTTTTATACCTCGTTTGTAAAGACTAGTGATGTTCTTGCCGTAAAACCCCCCAACTTTTCTGAAAATTGACCTCGGATCAGGTAGGAATACCCGCTGAACTTAAGCATATC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DQ313525.1 Apiognomonia errabunda strain AR 2813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TCATTGCTGGAACAAACGCCCTCACGGGTGCTACCCAGAAACCCTTTGTGAATACTACCTAAAATGTTGCCTCGGCATTGGTTGGCCTCTTTGAGGTCCCTTTCCCTCGGGGAAGGAGCAGACCGGCCGGTGGCCCTATAAACTCTTGTTTTTGTAATATCATCTGAGTAAAAAACATAAATAAATCAAAACTTTCAACAACGGATCTCTTGGTTCTGGCATCGATGAAGAACGCAGCGAAATGCGATAAGTAATGTGAATTGCAGAATTCAGTGAATCATCGAATCTTTGAACGCACATTGCGCCCGGTGGTATTCCACCGGGCATGCCTGTTCGAGCGTCATTTCAACCCTCAAAGCTTGCTTTGGTGTTGGAGGAATACCCAGTAAAACGGGTACCCTCTGAAATTTAGTGGCGGGCTCGCTAGAATTTTGAGCGTAGTAATTTTACCTCGTTTTTAAAGACTAGTGGGACTTCTTGCCGTAAAACCCCCAACTTTCTGAAAATTGACCT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GU320825.1 Gnomoniopsis alderdunense strain CBS 125680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TCATTGCTGGAACAAACGCCCCCACGGGTGCTACCCAGAAACCCTTTGTGAATTCTTCTCTATTGTTGCCTCGGCGCAGACTGGCTTCGTACGAAGTCCCTTGTTGGCAACAGCAAGGAGCAGGTCGGCCGGTGGCCCTATAAACTCTATGTTTTTCATGTATCTTCTGAGTAAACAATTATAAATGAATCAAAACTTTTAACAACGGATCTCTTGGTTCTGGCATCGATGAAGAACGCAGCGAAATGCGATAAGTAATGTGAATTGCAGAATTCAGTGAATCATCGAATCTTTGAACGCACATTGCGCCCGCTGGTATTCCAGCGGGCATGCCTGTTCGAGCGTCATTTCAACCCTCAAAACCTCGGTTTTGGTGTTGGAGGACTACGCAGTAAAATGCGTAGCCTCTGAAATTCAGTGGCGGGCTCGCTAGAATTTTGAGCGTAGTAATTTATACCTCGTTTGTAAAGACTAGTGATGCTTTTCTTGCCGTAAAACCCCC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MN598671.1 Gnomoniopsis daii isolate CMF002A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TCATTGCTGGAATACACGCTCGCAAGAGTGCTACCCAGAAACCCTTTGTGAATTATTCTCAAAACGTTGCCTCGGCAGTGACTGGCTTTCTTAGGAAGTCCCTCTTCGGAGGAGCAGGTCGGCCGGTGGCCCTATAAACTCTTTGTTTTTTACAATGTATCTTCTGAGTAAAACAAATATAAATGAATCAAAACTTTTAACAACGGATCTCTTGGTTCTGGCATCGATGAAGAACGCAGCGAAATGCGATAAGTAATGTGAATTGCAGAATTCAGTGAATCATCGAATCTTTGAACGCACATTGCGCCCGCTGGTATTCCAGCGGGCATGCCTGTTCGAGCGTCATTTCAACCCTCAAAACTTCTGTTTTGGTGTTGGAGGACTACCTGTAAAAGGGTAGCCTCTGAAATTTAGTGGCGGGCTCGCTAGAATTTTGAGCGTAGTAATTTATACCTCGTTTAGGAAGACTAGTGATGTTCTTTGCCGTAAAACCCCCCAACTTTCTGA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MZ902913.1 Gnomoniopsis sp. CFCC 54288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ATTGCTGGAACAAACGCCCTCACGGGTGCTACCCAGAAACCCTTTGTGAACTTTCTATAACACTGTTGCCTCGGCATGGACTGGCCCTTCTATGAGGGTCCCTCTTTTCGGAGAGGAGCAGGTCGGCCGGTGGCCCTATAAACTCTTTGTTTTTACACTGTATCTTCTGAGTAAACAACTATAAATGAATCAAAACTTTTAACAACGGATCTCTTGGTTCTGGCATCGATGAAGAACGCAGCGAAATGCGATAAGTAATGTGAATTGCAGAATTCAGTGAATCATCGAATCTTTGAACGCACATTGCGCCCGCTGGTATTCCAGCGGGCATGCCTGTTCGAGCGTCATTTCAACCCTCAAAACCTCGGTTTTGGTGTTGGAGGAACACCTGTCAAAGGGTGCCCTCTGAAATTTAGTGGCGGGCTCGCTAGAATTTTGAGCGTAGTAATTTTATACCTCGTTTGTAAAGACTAGCGGTTGCTTCTTGCCGTAAAACCCCC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MZ902918 Gnomoniopsis sp.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TTGCTGGACAAACGCCCTCACGGGTGCTACCCAGAAACCCTTTGTGAATTATTCTCAAACGTTGCCTCGGCAGTTGACTGGCTTTGTAAAAAGTCCCTTTCTTGTAAAAGAAAGGAGCAGGTCGGCCGGTGGCCCTATAAACTCTTTGTTTTTACCATGTATCTTCTGAGTAAACAAAAAAAAAATGAATCAAAACTTTTAACAACGGATCTCTTGGTTCTGGCATCGATGAAAAACGCAGCGAAATGCGATAAGTAATGTGAATTGCAAAATTCAGTGAATCATCGAATCTTTGAACGCACATTGCGCCCGCTGGTATTCCAGCGGGCATGCCTGTTCGAGCGTCATTTCAACCCTCAAAACATCTTTTTGTTTTGGTGTTGGAGGACTACCTGTAAAAGGGTAGCCTCTGAAATTTAGTGGCGGGCTCGCTAAAATTTTGAGCGTAGTAATTTTTATCTTCGTTTGTAAARACTAGCGGTGTTTCTTTGCCGTAAAACCCCC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&gt;MZ902921 Gnomoniopsis sp.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ATTGCTGGAACAAACGCCCTCACGGGTGCTACCCAGAAACCCTTTGTGAACTTTCTATAACTGTTGCCTCGGCATTGACTGGCTTCTTTATGAGGTCCCTTTCTTCGGAAAGGAGCAGGTCGGCCGGTGGCCCTATAAACTCTTGTTTTTACACTGTATCTTCTGAGTAAAAAATTATAAATGAATCAAAACTTTTAACAACGGATCTCTTGGTTCTGGCATCGATGAAGAACGCAGCGAAATGCGATAAGTAATGTGAATTGCAGAATTCAGTGAATCATCGAATCTTTGAACGCACATTGCGCCCGCTGGTATTCCAGCGGGCATGCCTGTTCGAGCGTCATTTCAACCCTCAAAACTCCGGTTTTGGTGTTGGAGGAATACCTGTAAAAGGGTACCCTCTGAAATTTAGTGGCGGGCTCGCTAGAATTTTGAGCGTAGTAATTTATACCTCGTTTGTAAAGTCTAGCGGTTCTCTTGCCGTAAAACCCCC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MZ902922 Gnomoniopsis sp.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ATTGCTGGAACAAACGCCCTCACGGGTGCTACCCAGAAACCCTTTGTGAACTTTCTATAACTGTTGCCTCGGCATTGACTGGCTTCTTTATGAGGTCCCTTTCTTCGGAAAGGAGCAGGTCGGCCGGTGGCCCTATAAACTCTTGTTTTTACACTGTATCTTCTGAGTAAAAAATTATAAATGAATCAAAACTTTTAACAACGGATCTCTTGGTTCTGGCATCGATGAAGAACGCAGCGAAATGCGATAAGTAATGTGAATTGCAGAATTCAGTGAATCATCGAATCTTTGAACGCACATTGCGCCCGCTGGTATTCCAGCGGGCATGCCTGTTCGAGCGTCATTTCAACCCTCAAAACTCCGGTTTTGGTGTTGGAGGAATACCTGTAAAAGGGTACCCTCTGAAATTTAGTGGCGGGCTCGCTAGAATTTTGAGCGTAGTAATTTATACCTCGTTTGTAAAGTCTAGCGGTTCTCTTGCCGTAAAACCCCC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EU254841 Gnomoniopsis racemula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TCATTGCTGGAACAAACGCCCTCACGGGTGCTACCCAGAAACCCTTTGTGAATTCTTCTCTATTGTTGCCTCGGCGCAGACTGGCTTCTTCACGAAGCCCCTTTGGCAACAAAGGAGCAGGTCGGCCGGTGGCCCTATAAACTCTATGTTTTTCTTGTATTTTCTGAGTAAACAACTATAAATGAATCAAAACTTTTAACAACGGATCTCTTGGTTCTGGCATCGATGAAGAACGCAGCGAAATGCGATAAGTAATGTGAATTGCAGAATTCAGTGAATCATCGAATCTTTGAACGCACATTGCGCCCGCTGGTATTCCAGCGGGCATGCCTGTTCGAGCGTCATTTCAACCCTCAAAACTTCGGTTTTGGTGTTGGAGGACTACGCAGTAACATGCGTAGCCTCTGAAATTCAGTGGCGGGCTCGCTAGAATTTTGAGCGTAGTAATTTATACCTCGTTTGTAAAGACTAGTGATGTTCTTGCCGTAAAACCCCCAACTTCCTGA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&gt;MZ902923 Gnomoniopsis sp.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TTGCTGGACAACGCCTTCACGGGCGCTACCCAGAAACCCTTTGTGAATTTTTCCACTTAGTTGCCTCGGCAGTGACTGGCTTTTTTATAGAAGGTCCCTTCTCTCGCAGAAGGAGCAGGTCGGCCGGTGGCCCTATAAACTCTTTGTTTTTACAGTGTATCTTCTGAGTAACAATAACCAAAATGAATCAAAACTTTTAACAACGGATCTCTTGGTTCTGGCATCGATGAAGAACGCAGCGAAATGCGATAAGTAATGTGAATTGCAGAATTCAGTGAATCATCGAATCTTTGAACGCACATTGCGCCCGCTGGTATTCCAGCGGGCATGCCTGTTCGAGCGTCATTTCAACCCTCAAAACTTCTGTTTTGGTGTTGGAGGAATACCTGTAACAGGGTACCCTCTGAAATTTAGTGGCGGGCTCGCTAGAATTTTGAGCGTAGTAATTTTATACCTCGTTTGTAAAGACTAGTGAATCTCTTGCCGTAAAACCCCC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MZ902924 Gnomoniopsis sp.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TTGCTGGACAACGCCTTCACGGGCGCTACCCAGAAACCCTTTGTGAATTTTTCCACTTAGTTGCCTCGGCAGTGACTGGCTTTTTTATAGAAGGTCCCTTCTCTCGCAGAAGGAGCAGGTCGGCCGGTGGCCCTATAAACTCTTTGTTTTTACAGTGTATCTTCTGAGTAACAATAACCAAAATGAATCAAAACTTTTAACAACGGATCTCTTGGTTCTGGCATCGATGAAGAACGCAGCGAAATGCGATAAGTAATGTGAATTGCAGAATTCAGTGAATCATCGAATCTTTGAACGCACATTGCGCCCGCTGGTATTCCAGCGGGCATGCCTGTTCGAGCGTCATTTCAACCCTCAAAACTTCTGTTTTGGTGTTGGAGGAATACCTGTAACAGGGTACCCTCTGAAATTTAGTGGCGGGCTCGCTAGAATTTTGAGCGTAGTAATTTTATACCTCGTTTGTAAAGACTAGTGAATCTCTTGCCGTAAAACCCCC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GU320818 Gnomoniopsis sanguisorbae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TCATTGCTGGAATAAACGCCCTCACGGGTGCTACCCAGAAACCCTTTGTGAATTCTTCTTTATTGTTGCCTCGGCATAGACTGGCTTCCTACGAAGCCCCTTTTTGCAAAAAGAGGAGCAGGTCGGCCGGTGGCCCTATAAATTCTCTGTTTTTTTAATTTGTATCTTCTGAGTAAACAACTAAAAATGAATCAAAACTTTTAACAACGGATCTCTTGGTTCTGGCATCGATGAAGAACGCAGCGAAATGCGATAAGTAATGTGAATTGCAGAATTCAGTGAATCATCGAATCTTTGAACGCACATTGCGCCCGCTGGTATTCCAGCGGGCATGCCTGTTCGAGCGTCATTTCAACCCTCAAAACCTCGGTTTTGGTGTTGGAGGACTACGCGGTAAAACGCGTAGCCTCTGAAATGTAGTGGCGGGCTCGCTAGAATTTTGAGCGTAGTAATTTATACCTCGTTTGTGAAGACTAGTGATGATCCTTGCCGTAAAACCCCC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MZ902925 Gnomoniopsis sp.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ATTGCTGGATACACGCTCGCAAGAGCGCTACCCAGAAACCCTTTGTGAATTTTTCTCAAATGTTGCCTCGGCAGTGACTGGCTCTCTATAGAGTCCCTCTTTTCTTTTGGAGAAGAGGAGCAGGTCGGCCGGTGGCCCTATAAACTCTTTGTTTTTACACTGTATTTTCTGAGTTTTTAAAAAATAAATGAATCAAAACTTTTAACAACGGATCTCTTGGTTCTGGCATCGATGAAGAACGCAGCGAAATGCGATAAGTAATGTGAATTGCAGAATTCAGTGAATCATCGAATCTTTGAACGCACATTGCGCCCGCTGGTATTCCAGCGGGCATGCCTGTTCGAGCGTCATTTCAACCCTCAAAACTTCTTGTTTTGGTGTTGGAGGACTACCTGTAAAAGGGTAGCCTCTGAAATTTAGTGGCGGGCTCGCTAGAATTTTGAGCGTAGTAATTTATACCTCGTTTATGAAGACTAGTGATGTTTCCTTTGCCGTAAAACCCCC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MZ902926 Gnomoniopsis sp.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ATTGCTGGAATACACGCTCGCAAGAGCGCTACCCAGAAACCCTTTGTGAATTTTTCTCAAATGTTGCCTCGGCAGTGACTGGCTCTCTATAGAGTCCCTCTTTTCTTTTGGAGAAGAGGAGCAGGTCGGCCGGTGGCCCTATAAACTCTTTGTTTTTACACTGTATTTTCTGAGTTTTTAAAAAATAAATGAATCAAAACTTTTAACAACGGATCTCTTGGTTCTGGCATCGATGAAGAACGCAGCGAAATGCGATAAGTAATGTGAATTGCAGAATTCAGTGAATCATCGAATCTTTGAACGCACATTGCGCCCGCTGGTATTCCAGCGGGCATGCCTGTTCGAGCGTCATTTCAACCCTCAAAACTTCTTGTTTTGGTGTTGGAGGACTACCTGTAAAAGGGTAGCCTCTGAAATTTAGTGGCGGGCTCGCTAGAATTTTGAGCGTAGTAATTTATACCTCGTTTATGAAGACTAGTGATGTTTCCTTTGCCGTAAAACCCCC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JQ910642 Gnomoniopsis smithogilvyi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CCTCACGGGTGCTACCCAGAAACCCTTTGTGAATTCTTCTCATTGTTGCCTCGGCATGGACTGGCTTCCTATGGAAGTCCCTCTTCTTCGGAAGCGGAGCAGGTCGGCCGGTGGCCCTATAAACTCTTTGTTTTTACAGTGTATCTTCTGAGTAAACAACTATAAATGAATCAAAACTTTTAACAACGGATCTCTTGGTTCTGGCATCGATGAAGAACGCAGCGAAATGCGATAAGTAATGTGAATTGCAGAATTCAGTGAATCATCGAATCTTTGAACGCACATTGCGCCCGCTGGTATTCCAGCGGGCATGCCTGTTCGAGCGTCATTTCAACCCTCAAAACTTCGGTTTTGGTGTTGGAGGAATACTTGTAAAAGAGTACCCTCTGAAATTTAGTGGCGGGCTCGCTAGAATTTTGAGCGTAGTAATTTTATACCTCGTTTATAAAGACTGGCGGTTGCTCTTGCCGTAAA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Gnomoniopsis（</w:t>
      </w:r>
      <w:r>
        <w:rPr>
          <w:rFonts w:hint="eastAsia"/>
          <w:lang w:val="en-US" w:eastAsia="zh-CN"/>
        </w:rPr>
        <w:t>TEF1</w:t>
      </w:r>
      <w:r>
        <w:rPr>
          <w:rFonts w:hint="eastAsia"/>
          <w:lang w:eastAsia="zh-CN"/>
        </w:rPr>
        <w:t>）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&gt;XP1-6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GGTAAGTTGTCATCTCCCCATCATCAAGATCATCATTGATGATGRRATCTACACCATATCTGCCCCTCAGTCACAGCTGCGATCGTAAGGTGGCGGCTGTTCTCCTCGGGGCGCAGTGGCCCGCCTTTCTTTTTTCTCGCCTACTGCACATTTTTTCCTCTGAGTGGTGCGGGGTTTGGTTCTCTTATCTGGGAGATAGACAAACGTGACCCACCTACCATCCTCCACTGCCCCTCCGTCATCTTCCATCCATCCTGAGCCAATGTATTGTCGCTGCCCTCCCTACACAAAAGTAATGACCTCGTTGCTGACGCAATTCTCATCACAGCTGCTGAGC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&gt;TMR3-3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GTTCGAGAAGGAGGGTAAGTTGTCATCTCCCCATCATCAAGATCATCATTGATGATGAAATCTACACCATATCTGCCCCTCAGTCACAGCTGCGATCGTAAGGTGGCGGCTGTTCTCCTCGGGGCGCAGTGGCCCGCCTTTCTTTTTTCTCGCCTACTGCACATTTTTTCCTCTGAGTGGTGCGGGGTTTGGTTCTCTTATCTGGGAGATAGACAAACGTGACCCACCTACCATCCTCCACTGCCCCTCCGTCATCTTCCATCCATCCTGAGCCAATGTATTGTCGCTGCCCTCCCTACACAAAAGTAATGACCTCGTTGCTGACGCAATTCTCATCACAGCTGCTGAGCTCGGTAAGGGTT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OP688537 Gnomoniopsis rosae  GUCC 408.17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TCATCGAGAAGTTCGAGAAGGAGGGTAAGTTGTCATCTCCCCATCATCAAGATCATCATTGATGATGAAATCTACACCATATCTGCCCCTCAGTCACAGCTGCGATCGTAAGGTGGCGGCTGTTCTCCTCGGGGCGCAGTGGCCCGCCTTTCTTTTTTCTCGCCTACTGCACATTTTTTCCTCTGAGTGGTGCGGGGTTTGGTTCTCTTATCTGGGAGATAGACAAACGTGACCCACCTACCATCCTCCACTGCCCCTCCGTCATCTTCCATCCATCCTGAGCCAATGTATTGTCGCTGCCCTCCCTACACAAAAGTAATGACCTCGTTGCTGACGCAATTCTCATCACAGCTGCTGAGCTCGGTAAGGGTTCCTTCAAGTA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OP688536 Gnomoniopsis rosae GUCC 408.7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CGAGAAGGAGGGTAAGTTGTCATCTCCCCATCATCAAGATCATCATTGATGATGRRATCTACACCATATCTGCCCCTCAGTCACAGCTGCGATCGTAAGGTGGCGGCTGTTCTCCTCGGGGCGCAGTGGCCCGCCTTTCTTTTTTCTCGCCTACTGCACATTTTTTCCTCTGAGTGGTGCGGGGTTTGGTTCTCTTATCTGGGAGATAGACAAACGTGACCCACCTACCATCCTCCACTGCCCCTCCGTCATCTTCCATCCATCCTGAGCCAATGTATTGTCGCTGCCCTCCCTACACAAAAGTAATGACCTCGTTGCTGACGCAATTCTCATCACAGCTGCTGAGCTCG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GTAAGGG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DQ313565 Apiognomonia errabunda AR 2813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CATCGAGAAGTTCGAGAAGGAGGGTAAGTCACAATCTCCCAAGCTTCACAGACCTCTACACATCCCGAACGTCATAAGCGAGTTGCTGCAATTGCAAGATTGCGGCTGTGTGCTGTGGCGGGGCGGCTCTTTTTTCGCCCACTGCACATTTTTCGCTTTGGTGGTGCGGGGTTCGCCCGCCTCTTATCACCGACCAACGTGACCCACCACCAAAGCACCTCAGCACTCACGCACACATCACCGCCCTCAATCACTTTCTTGCTGCTCAACTGGCAATCATCATCATGCTAACTCAATTTCCCTCACAGCTGCTGAGCTCGGAAAGGGTTCTTTCAAGTAC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&gt;GU320801 Gnomoniopsis alderdunense  CBS 125680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CACAATCTCACCATCAATCCGATCTCCTTGATCATCGAAACCATCTCATCGCAGACAACCCTCGAACCTCAAGCTGCGACCGCAAGGTTGCGGCTGTCTGCTCGTGGGGCTGAGTGGGCTCGTCTTTTTTCGCCCTGTGCACAATTTTCGTTTTCGGTGGTGCGGGGTTTGTCGCTCTTATCTGGGAGATAGACAAACGTGACCCACCCCTGCGTTACTCAAGAGGGGCCATCTCGGCCAACCTCTACCCACCTTGACAGCCCGTGCCTATGCTCTCCTTCCCTTGGCCAATGAACCATGATACCGATGCTAACTCGATTGTTATCGCAGCTGCTGAGCTCGGAAAGGGTTCTTTCAAGTATGCCTGGGTTCTGGACAAGCTGAAGGCTGAGCGTGAGCGTGGAATCACCATCGACATTGCTCTCTGGAAGTTCGAGACTCCCAGGTACTACGTCACCGTCATTGGTAAGCTAGCCCCCATCATTGGCCATATCGTGCAGGTTCGACAGTCTTGCTGCCTGAACGCGCGCGATAGTGGTTTTGGCAATCACTTGATTTCACAACATCCGCTGACGCCTTGATTCTACAGACGCTCCCGGTCACCGTGATTTCATCAAGAACATGATCACTGGTACCTCCCAGGCCGACTGCGCTGTTCTCATCATTGCCTCCGGTACTGGTGAGTTCGAGGCTGGTATCTCCAAGGATGGCCAGACTCGTGAGCACGCTCTGCTCGCCTACACCCTCGGTGTCAAGCAGCTCATTGTTGCTTGCAACAAGATGGACACTGCCGAGTGGAAGCAGGCCCGTTTCGAGGAGATCCAGAAGGAGACCTCTACCTTCATCAAGAAGGTTGGCTACAACCCCAAGACCGTTGCCTTTGTCCCCATCTCTGGCTTCAACGGTGACAACATGATCGAGGGTGAGACTCTCGACCCCCGTGCCAAGGCCTGGTACAAGGGCTGGAAGAAGCTGGGTTCCGACGGCAAGGAGGTCTCTGGAAAGACCCTCCTCGACGCCATTGACGCCATTGAGCCCCCCAAGCGTCCCACCGACAAGCCCCTCCGTCTTCCCCTCC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MN605519.1 Gnomoniopsis daii strain CMF002A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CATAAAATACCTCAGAGTGCTGCTGCTGCGACCGCAAGGTCGTGGCCGTTGTTCTGTTGAGGGGCGAAGTGGCTCGTCTTTTTTTCGCCTACTGCACATTTTTCGCTTTCGGTGGTGCGGGGTTTGTCCCTCTTATCTGGGAGATAGACAAACGTGACCCACCCTTGGTCACTCAATGGTCCTCTCGATCATCCTCCACCACCTCAACAGTCCTTACCCACGCCTCCGTCTTCTTTCTTGTAAACAATGATCATCTCGATGCTAACTCGATTATCATCACAGCTGCTGAGCTCGGTAAGGGTCCCTTCAAGTAA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MZ936389 Gnomoniopsis fagacearum CFCC 54288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CATCACAAACTCCTCGAGAGCGCCCACAGCTGCGACCGCGAGGTTGCGGCCGCTTCCTTGGGGCAGAGTGGCTCTCTTTTTTCGCCTGCTGCACATTTTTCGTTTTCAGTGGTGCGGGGTTTGTCGCTCTCTTATCTGGGAGACAGATAAACGTGACCCACTCCTCGTCCCTCACTCGCCATCTCGGCCAACCTCCATTCACCCTCAACAGCCCATGACTCTTATCCTCTCTTCCCTTCTGCTCAATCAACGATCATCATGATGCTAACTCAATCGCCACCACAGCTGCTGAGCTCGGAAAGGGTTCCTTCAAGTAC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MZ936394 Gnomoniopsis guangdongensis CFCC 54443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CATCAAAAATCACCTCAAACCGCTGCTACTGCGACCGCATGGTCGTGGCCATTGGCCTTTTGGGGGCGCAGTGGCTCGTCTTTTTTCGCCCACTGCACATTTTTCGTTTTCGGTGGTGCGGGGTTTGTCCCTCTTATCTAGGAGATAGACAAACGTGACCCACCCTGGGTCACTCAATGGTCCCCTCGGCCATCCTCCATTCATCTCAACAACCCATACCCATATCCTTGTCATATCATACCATGGAGTTTTCAATGCTAATTCGAATGTCATAACAGCTGCTGAGCTCGGAAAGGGTTCTTTCAAGTAC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MZ936397 Gnomoniopsis hainanensis CFCC 54376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CATCATCAAGACTGGAAATGCTGCGATCGCGAGTCGCGGGCGTTTGCTCTCAGCGGAGTGGCTCTTTTTTTTCACCTACTGCACATTTTTCGTTTTCAGTGGTGCGGGGTTTGTTGCCTCTTATCTGGGAGATAGACAAACGTGACCCACTCCTCGTCACTCCCCCCATCAACTTTAACAACCCATGCCCATCCCGTCCTGTCCGTACTCATTCAATGATTACATGATACTAACTAAAGCATCATCACAGCTGCTGAGCTCGGAAAGGGTTCTTTCAAGTAT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MZ936398 Gnomoniopsis hainanensis 55877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CATCATCAAGACTGGAAATGCTGCGATCGCGAGTCGCGGGCGTTTGCTCTCAGCGGAGTGGCTCTTTTTTTTCACCTACTGCACATTTTTCGTTTTCAGTGGTGCGGGGTTTGTTGCCTCTTATCTGGGAGATAGACAAACGTGACCCACTCCTCGTCACTCCCCCCATCAACTTTAACAACCCATGCCCATCCCGTCCTGTCCGTACTCATTCAATGATTACATGATACTAACTAAAGCATCATCACAGCTGCTGAGCTCGGAAAGGGTTCTTTCAAGTAT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GU320803 Gnomoniopsis racemula CBS 121469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CACAATCTCCCCATTAATCCGATCTCTTTGATCATCGAAATCACATCGAAAACACTCTGGAGCCGCAGCTGCGACCGCAAGGTAGCGGCTGTCTGCTTGGGGCTTGCGTGGCTCGACTTTTTTCGCCCTGTGCACATTTTTCGTTTTCGGTGGTGCGGGGTTTGTCGCTCTTATCGGGCGATAGACAAACGTGACCCACCCTGCGTCACTCAAAGGGGCCCTCTTGGCCAACCTCCACCCACCTCGACAGCCCATGCCTTCACACTCGTTCTCTTGCTCAATGAACAATGATACCGATGCTAACTCAATTGTTATCACAGCTGCTGAGCTCGGAAAGGGTTCTTTCAAGTATGCCTGGGTTTTGGACAAGCTGAAGGCTGAGCGTGAGCGTGGAATCACAATCGACATTGCTCTCTGGAAGTTCGAGACTCCCAAGTACTACGTCACCGTCATCGGTAAGTTAGCAAGTTTTCCCCCAACACTGGCAATGTCGTGCAGGTTCGGCAGTGTTGCTGCCCGACCGCGCGCGATGCCAAACTGGGCAATTCCTTGACTTGGCGACATGTGCTGATGCCTTGACTCCAGACGCTCCCGGTCACCGTGATTTCATCAAGAACATGATCACTGGTACCTCCCAGGCCGACTGCGCCGTTCTCATCATTGCCTCCGGTACTGGTGAGTTCGAGGCTGGTATCTCCAAGGATGGCCAGACTCGTGAGCACGCTCTGCTCGCCTACACCCTCGGTGTCAAGCAGCTCATTGTTGCTTGCAACAAAATGGACACTGCCGAGTGGAAACAGGCTCGTTTTGAGGAGATCCAGAAGGAGACCTCCACCTTCATCAAGAAGGTCGGCTACAACCCCAAGACCGTTGCCTTCGTTCCCATCTCTGGCTTCAACGGTGACAACATGATCGAGGGCGAGACTCTCGACCCCCGTGCCAAGGCCTGGTACAAGGGCTGGAAGAAGCTGGGTTCCGACGGCAAGGAGGTCTCTGGAAAGACCCTCCTCGACGCCATTGACGCCATTGAACCCCCCAAGCGTCCCACCGACAAGCCCCTCCGTCTTCCCCTCC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MZ936399 Gnomoniopsis rossmaniae CFCC 54307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ACCTCGCAAACACCCCCGAGCGGGTGGTCGCGGTCGCGAGACTGCGGCCGTTTGCTCTGGGCCGAGAGGCCCTTTTTTTTTTTGGCCCACTGCACATTTTTCGTTTTCCGTGGTGCGGGGTTTGTCGCTCTTATCTGCGAGATAGACAAACGTGACCCACTTCTCATCCCTCCTCAGTCGCCGCCTCGGCCATCCTCCACCGCCCACCTCAACAGCCCATGCCCACAATCCCCCTTCTCTTGCCAATAAATGACCATCTCGATGCTAACTCAATTGCCTTCGCACAGCTGCTGAGCTCGGAAAGGGTTCCTTCAAGTAC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&gt;MZ936400 Gnomoniopsis rossmaniae CFCC 55876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ACCTCGCAAACACCCCCGAGCGGGTGGTCGCGGTCGCGAGACTGCGGCCGTTTGCTCTGGGCCGAGAGGCCCTTTTTTTTTTTGGCCCACTGCACATTTTTCGTTTTCCGTGGTGCGGGGTTTGTCGCTCTTATCTGCGAGATAGACAAACGTGACCCACTTCTCATCCCTCCTCAGTCGCCGCCTCGGCCATCCTCCACCGCCCACCTCAACAGCCCATGCCCACAATCCCCCTTCTCTTGCCAATAAATGACCATCTCGATGCTAACTCAATTGCCTTCGCACAGCTGCTGAGCTCGGAAAGGGTTCCTTCAAGTAC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&gt;GU320805 Gnomoniopsis sanguisorbae CBS 858.79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CACTATCTCCCCATCGTCCTGATCTCCTTGATCATCCAAATCATCACATTTGCAAAAACCCTAGAGCCCCAGCTGCAACCACAAGGTGGTGGCTGGTTGGGGTTGAGTGGCTCGTCTTTTTTGGCCCTGTGCACATTTTTTCGTTTTTTAGCGGTGCGGGGTTTGTCTCTCTTATCTAGGAGATAGACAAACGTGACCCACCCCTCCGTCACCCGAAGGACTATCTTGGCCAGCCTTCACCACCTGAACAGCTAATGCCTACACCTCCTTGCCTTGATGAATGAATCATGATATCGATGCTAACTGACTGTCATAACAGCTGCTGAGCTCGGAAAGGGTTCTTTCAAGTATGCCTGGGTTCTGGACAAGCTGAAGGCTGAGCGTGAGCGTGGAATCACCATCGACATTGCTCTCTGGAAGTTCGAGACTCCCAAGTACTACGTCACCGTCATTGGTAAGTTAGCAATTATACTTTCCCCCGTTGACTGGCCATGCCGTGCTGGGTTTGGCAGTATCACTGCTTCTCCCGCGCGATGCTGGCTTTAGCAATCCCTCGACTTCACAACACACGCTGACGCCTCGGTTTACAGACGCTCCCGGTCACCGTGATTTCATCAAGAACATGATCACGGGTACTTCCCAGGCCGAGTGCGCTGTTCTCATCATTGCCTCCGGTACTGGTGAGTTCGAGGCTGGTATCTCCAAGGATGGCCAGACTCGTGAGCACGCTCTGCTCGCTTACACCCTCGGTGTCAAGCAGCTCATTGTTGCTTGCAACAAGATGGACACTGCCGAGTGGAAGCAGGCCCGTTTCGAGGAGATCCAGAAGGAGACCTCCACCTTCATCAAGAAGGTCGGCTACAACCCCAAGACCGTTGCCTTTGTCCCCATCTCCGGCTTCAACGGTGACAACATGATCGAGGGCGAGTCTCTCGACCCCCGTGCCAAGGCCTGGTACAAGGGCTGGAAGAAGCTCGGTTCCGACGGCAAGGAGGTCTCTGGAAAGACCCTCCTCGACGCCATTGACGCCATTGAGCCCCCCAAGCGTCCCACCGACAAGCCCCTCCGTCTCCCCCTCC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MZ936401 Gnomoniopsis silvicola CFCC 54304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CATCACCAATACCTCCAAGTGCTGCTGCTGCGACCGGAAGGTCGTAGCCGTTGCCCTGGCGAGGGGCGAAGTGGCTCGTCATTTTTTCGCCTGTTGCACATTTTTCGTTTTCGGTGGTGCGGGGTTTGTCCCTCTTATCTGGGAGATAGCCAAACGTGACCCACCCTGGGTCACTCGATGGTCATCTCGGCCATCCTCCACCACGCTTAACAGCCCTTATCCACATTTCCATCTTCTTTCTTGTATACAATGATGATCTCGATGCTGACTCGATTATCATCATAGCTGCTGAGCTCGGAAAGGGTTCCTTCAAGTAC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MZ936402 Gnomoniopsis silvicola CFCC 54418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CATCACCAATACCTCCAAGTGCTGCTGCTGCGACCGGAAGGTCGTAGCCGTTGCCCTGGCGAGGGGCGAAGTGGCTCGTCATTTTTTCGCCTGTTGCACATTTTTCGTTTTCGGTGGTGCGGGGTTTGTCCCTCTTATCTGGGAGATAGCCAAACGTGACCCACCCTGGGTCACTCGATGGTCATCTCGGCCATCCTCCACCACGCTTAACAGCCCTTATCCACATTTCCATCTTCTTTCTTGTATACAATGATGATCTCGATGCTGACTCGATTATCATCATAGCTGCTGAGCTCGGAAAGGGTTCCTTCAAGTAC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KR072534 Gnomoniopsis smithogilvyi CBS 130190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TCTTCATCGTCGATTCCTTGTACAAGCATCCCCGGATCCAAAGCTGCGAGCGAGTTGGCCGTTGGCCTTGGCGGGAGTGGCTCGTCTTTTTTCGCCTGCTGCACATTTTTTCGTTTTCGGTGGTGCGGGGTTTGTCGCTCTTATCTGGGAGATAGACAAACGTGACCCACTTTACCGTCACTCCTTGGCCATTTCGGTCACCCCCCATCAACCTCACCAGCCCATGCCTAGAACTCCACCCCATCTTCTTGTTGTCATGATCTCGTCGCTGACTCAATTACTATCATAGCTGCTGAGCTCGGAAAGGGTTCTTTCAAGTACGCCTGGGTTCTGGACAAGCTGAAGGCTGAGCGTGAGCGTGGAATCACCATCGACATTGCTCTCTGGAAGTTCGAGACTCCCAAGTACTATGTCACCGTCATTGGTAAGCTTTCATCCAATCTCCCATCCCGTTGGCCACATCGCGCAGGAACGGCACACGGCTACCTGACCGCGTTTGGTGTTGGTTCCACAGCTCTTCAATTTTGCGGCATTTCACTGACAATATTATTTCTCAGACGCTCCCGGTCACCGTGATTTCATCAAGAACATGATCACTGGTACCTCCCAGGCCGATTGCGCTATTCTCATCATTGCCTCCGGTACTGGTGAGTTCGAGGCTGGTATCTCCAAGGATGGCCAGACTCGTGAGCACGCCCTGCTCGCCTACACCCTCGGTGTCAAGCAGCTCATTGTTGCTTGCAACAAGATGGACACTGCCGAGTGGAAGCAGGCCCGTTTCGAGGAGATCCAGAAGGAGACCTCCACCTTCATCAAGAAGGTCGGCTACAACCCCAAGACCGTTGCCTTCGTCCCCATCTCTGGCTTCAACGGTGACAACATGATCGAGGGTGAGTCCCTCGACGCCCGTGCCAAGGCCTGGTACAAGGGCTGGAAGAAGCTCGGTTCCGACGGCAAGGAGGTCTCTGGAAAGACCCTCCTCGACGCCATTGACGCCATTGAGCCCCCCAAGCGTCCCACCGACAAGCCCCTCCGTCTTCCCCTCCAGGATGTCTACAA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Gnomoniopsis（</w:t>
      </w:r>
      <w:r>
        <w:rPr>
          <w:rFonts w:hint="eastAsia"/>
          <w:lang w:val="en-US" w:eastAsia="zh-CN"/>
        </w:rPr>
        <w:t>TUB</w:t>
      </w:r>
      <w:r>
        <w:rPr>
          <w:rFonts w:hint="eastAsia"/>
          <w:lang w:eastAsia="zh-CN"/>
        </w:rPr>
        <w:t>）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XP1-6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CAAATGGTGCTGCTTTCTGGTGCGTACTCGAGCTCGACAGCCATATACCTCGACGCGATCTATCCAGCTCGACCGTGTCGCAGCTTCAGTAGCTGACCTCAACCGCAGGCAAACCATCTCTGGCGAGCACGGCCTCGACAGCAATGGCGTGTACGTATATTCCTGTACCGCGGCCAAACACCACGCGACCTGAGCTCAGAACTGATAATTGTACAGTTACAACGGTACCTCCGAGCTCCAGCTCGAGCGTATGAACGTCTACTTCAACGAGGTCAGTCTATTCCAACACCTCGGGACCTCATCTTCGCGACGTTGCTCGCTTTGAATAGGTGGCATCTGACGAGTTTTTCTCCAGGCCTCCGGCAACAAGTACGTTCCTCGTGCCGTCCTCGTCGATCTCGAGCCTGGTACCATGGACGCCGTCCGCGCTGGCCCCTTCGGTCAGCTGTTCCGCCCCGACAACTTCGTCTTCGGCCAGTCCGGTCCCGGAAACAACTGGGCCAAGGGTCACTAACCT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&gt;TMR3-3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AATGGTGCTGCTTTCTGGTGCGTACTCGAGCTCGACAGCCATATACCTCGACGCGATCTATCCAGCTCGACCGTGTCGCAGCTTCAGTAGCTGACCTCAACCGCAGGCAAACCATCTCTGGCGAGCACGGCCTCGACAGCAATGGCGTGTACGTATATTCCTGTACCGCGGCCAAACACCACGCGACCTGAGCTCAGAACTGATAATTGTACAGTTACAACGGTACCTCCGAGCTCCAGCTCGAGCGTATGAACGTCTACTTCAACGAGGTCAGTCTATTCCAACACCTCGGGACCTCATCTTCGCGACGTTGCTCGCTTTGAATAGGTGGCATCTGACGAGTTTTTCTCCAGGCCTCCGGCAACAAGTACGTTCCTCGTGCCGTCCTCGTCGATCTCGAGCCTGGTACCATGGACGCCGTCCGCGCTGGCCCCTTCGGTCAGCTGTTCCGCCCCGACAACTTCGTCTTCGGCCAGTCCGGTCCCGGAAACAACTGGGCCAAGGGTCACTAACCT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OP688562 Gnomoniopsis rosae strain GUCC 408.17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CTGGTGCGTACTCGAGCTCGACAGCCATATACCTCGACGCGATCTATCCAGCTCGACCGTGTCGCAGCTTCAGTAGCTGACCTCAACCGCAGGCAAACCATCTCTGGCGAGCACGGCCTCGACAGCAATGGCGTGTACGTATATTCCTGTACCGCGGCCAAACACCACGCGACCTGAGCTCAGAACTGATAATTGTACAGTTACAACGGTACCTCCGAGCTCCAGCTCGAGCGTATGAACGTCTACTTCAACGAGGTCAGTCTATTCCAACACCTCGGGACCTCATCTTCGCGACGTTGCTCGCTTTGAATAGGTGGTATCTGACGAGTTTTTCTCCAGGCCTCCGGCAACAAGTACGTTCCTCGTGCCGTCCTCGTCGATCTCGAGCCTGGTACCATGGACGCCGTCCGCGCTGGCCCCTTCGGTCAGCTGTTCCGCCCCGACAACTTCGTCTTCGGCCAGTCCGGTGCCGGAAACAACT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OP688561 Gnomoniopsis rosae strain GUCC 408.7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CTGGTGCGTACTCGAGCTCGACAGCCATATACCTCGACGCGATCTATCCAGCTCGACCGTGTCGCAGCTTCAGTAGCTGACCTCAACCGCAGGCAAACCATCTCTGGCGAGCACGGCCTCGACAGCAATGGCGTGTACGTATATTCCTGTACCGCGGCCAAACACCACGCGACCTGAGCTCAGAACTGATAATTGTACAGTTACAACGGTACCTCCGAGCTCCAGCTCGAGCGTATGAACGTCTACTTCAACGAGGTCAGTCTATTCCAACACCTCGGGACCTCATCTTCGCGACGTTGCTCGCTTTGAATAGGTGGTATCTGACGAGTTTTTCTCCAGGCCTCCGGCAACAAGTACGTTCCTCGTGCCGTCCTCGTCGATCTCGAGCCTGGTACCATGGACGCCGTCCGCGCTGGCCCCTTCGGTCAGCTGTTCCGCCCCGACAACTTCGTCTTCGGCCAGTCCGGTGCCGGAAACAACT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DQ862014 Apiognomonia errabunda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TTTCTCACTNGCGGCGCACCAACACTCCCATCGGACGTGACGNCAAGCTGGCCAAGCNTNGTCAACTCCACAACACGCACTGGGGCCTCGTGTGTCNTGCAGAAACACCAGAGGNTCAAGCTTGTGGCCTTGTCAAGAATTTGTCGCTCATGTGCTACGTCAGCGTGGGTTCGCCTGCAGAGCCCATCAAGGAGTTTATGGTACAGCGTAACATGGAGCTGCTCGAAGAGTACGAGCCTGGCTCTAGCCCTGATTCCACGAAGGTCTTCATCAATGGTACATGGGTGGGCGTCCACAATGAGCCCGCTCACCTGGTACAACTTGTCCAAGATCTCCGGCGTCGCTGCATCATCTCGCACGAGGTCTCTCTTGTCCGAGAAATTCGTGACCGCGAGTTCAAGATCTTCTCTGACGCTGGACGTGTGATGCGACCTTTGTTCGTGATCGAGCAACAGGACAACCCCGACACTAACGTACCTCAGGGCACTCTTGCTCTCACGAAGGAACACATCCGCAAACTTGAAGAGGATGCCCTTTACCACCGCAAGANNGACGACGNNGATTATTTTGGATGGGATGGTCTCCAGAACAGCGGTGTCATTGAGTATTTGGACGCTGAGGAGGAGGAGTCGGCCATGATCTGCATGTCTCCTGAGGATCTGGAGGACTACAGGCAGCAGAAGGCCCGAGGAAAGCCTGACCCCAACGTGAAAGTTGAGCCAGAAGATGATGGCAGGAGTCTAAATGCGCGCGTCAAGACCAAGATCAACCTTGACATCCACACGTACACCCACTGTGAGATTCATCCCAGTATGCTTCTAGGGATTTGCGCTAGCATTATTCCCTTCCCAGATCACAATCAGGCAAGTCTGCTCCACCTGAAATTATCATCATGCACACTTACTAACCAAGAA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GU320787 Gnomoniopsis alderdunense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TGCTGGTGCTGTGCTCGCCTTTTTCGCATCTTCTAGTGCCCCTGAGGGCCTGGACCCCACTATCGCGACCGGCCTCACTTTGGGACTTCGATGCTCCGATATTCACCCTCAGAGACGCGTCCAGATGGCTAACATGATGTTTTCTTCGCATATAGGTTCACCTCCAGACCGGCCAATGTGTACGTACCCCGTACCCCGCCGTCGTCAAGAATACCTCTGTCGCTCTTCGCTGGGTAGGCCTCGACATGACACACTGACACGTTTCCCAGGGTAACCAAATTGGTGCTGCCTTCTGGTGCGTACCCGAACCCCACGATCATGTTTTACGACGCGACAAGGTCATCTCGAACGTGTTGTGGCTTCCATGACTGACCTCGTCTGCAGGCAAACCATCTCTGGCGAGCACGGCCTCGACAGCAATGGCGTGTATGTACATCATAACCCCCCCGGCCCGATTCAAGCCCAGAACTGACCACCATGAAGCTACAATGGCACCTCTGAGCTCCAGCTCGAGCGCATGAATGTCTACTTCAACGAGGTATGTCTGTCAAAACCTGGGGTGTCCTCATGGCAAGCCTGCTCGGTTTACTGTGGCGGAAACTGACGCGTTTTCCCTCAAGGCCTCCGGCAACAAGTACGTTCCCCGTGCCGTCCTCGTCGATCTCGAGCCTGGTACCATGGACGCCGTCCGTGCCGGCCCCTTCGGTCAGCTT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MN605517.1 Gnomoniopsis daii strain CMF002A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TGCTGGCGCTTGGCTCACCTTTTTCGCATCTCCTGCCCCTGAAGCCCTCGACCCCACTATCGCGACCGGCCTCACTTTGGGCCTCGCTCTCGTCTGATATCATTTTCACCAAAAAGACGCGTTTAGATGGCTAACATGATCTTTTTCTTTCGCGTATAGGTTCACCTTCAGACCGGTCAATGCGTACGTATTGGTGACCCCACCGTCGACGACGACGACGACGACACCCTATGCTGCTACAATCGCTAGCTGTCCTCGACACGACAGACTGACACGTTTATTAGGGTAACCAAATTGGTGCTGCCTTCTGGTGCGTACTCGAGCTCCACGACCGTATACCTCGACGCGAAATATACATCTAGACGGTGTCGCGGCTACGAAAAATAGAAGGCTGACCTCGACTACAGGCAAACCATCTCTGGCGAGCACGGCCTCGACAGCAATGGCGTGTACGTACATTTCTACGCCGCGTTACTACGTGGTTCCGGGCTCTTGACTGACTTGCGAACAGTTACAATGGTACCTCAGAGCTCCAGCTCGAGCGTATGAACGTCTACTTCAACGAGGTATGTCTACCAATATCTGGGACAATTCTTGTGCGACTAATCGATTTGCTTGGATGAACTCTGACGCGTTTTCCTTCAGGCCTCCGGCAACAAGTACGTTCCCCGTGCTGTCCTCGTCGATCTCGAGCCCGGTACCATGGACGCCGTCCGTGCCGGTCCTTTCGGTCAGCTT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MZ936405 Gnomoniopsis sp.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GTAACCAAATTGGTGCTGCCTTCTGGTGCGTACCCGAGCGAGACGACCAATTCCATCGACGCGACTTACCGTCTCGACCGTGTCCATGCTTCAATAACTGACTTCGACTGCAGGCAAACCATCTCTGGCGAGCACGGCCTCGACAGCAATGGCGTGTACGTATCTCTATGCCGCGTACACCACGCGACTTGAGCTCGAAACTGACCGCCGTACAGCTACAACGGTACCTCCGAGCTCCAGCTCGAGCGTATGAACGTCTACTTCAACGAGGTATGTCTGCGATGCACTGGGACGTAGTCATTTGCGACACTGCTTGCTTGGGTTGGAATTGACGCGCTTTCCTTCAGGCCTCCGGCAACAAGTACGTGCCCCGTGCCGTCCTCGTCGATCTCGAGCCTGGTACCATGGACGCCGTCCGCGCCGGCCCCTTCGGTCAGCTGTTCCGCCCCGACAACTTCGTCT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MZ936410 Gnomoniopsis sp.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GTAACCAAATTGGTGCTGCCTTCTGGTGCGTACTCGAGCTCCACGACCATACTCCTCGACGCGAAACACACATCTAGACGGTGTCGCGGCTACGAAAACACAAGACTGACCTCGACTGCAGGCAAACCATCTCTGGCGAGCACGGCCTCGACAGCAATGGCGTGTACGTTCATTTCTACGCCGCATACGATACGCGACCTTGGGCTCAGGACTGACCTGTGTCTAGCTACAATGGTACCTCGGAACTCCAGCTCGAGCGTATGAACGTCTACTTCAACGAGGTATGTCTACCAATATCTGGGACGTTGTTTTGTGCGACACAGATCGGTTTGCTGGGATGAAATCTGACGCGTTTTCCTCCAGGCCTCGGGCAACAAGTACGTTCCCCGTGCCGTCCTCGTCGATCTCGAGCCCGGCACCATGGACGCCGTCCGCGCCGGTCCTTTCGGTCAGCTTTTCCGCCCCGACAACTTCGTCT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MZ936413 Gnomoniopsis sp.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GTAACCAAATCGGTGCTGCTTTCTGGTGCGTACCCGACCTCTACGGCCACATCTTTGGACGCGAAATGCCCATCTCGACCGTGTCGTAGCTTCAATTACTGACCTCAACTGCAGGCAAACCATCTCTGGCGAGCACGGCCTCGACAGCAATGGCGTGTATGTATCTTAGGCCACGTGCACCACGCGACTTCACCTCAAAACTAATCGCCGTATAGCTACAACGGTACCTCTGAGCTCCAGCTCGAGCGTATGAACGTCTACTTCAACGAGGTATGTCTAATAATGCCTGGGCCGTCTTGTTTCGCTGCTAGGGTTGGTTCTGACGCGGGTTCCTTCAGGCTTCCGGCAACAAGTACGTTCCCCGTGCCGTCCTCGTCGATCTCGAGCCTGGTACCATGGACGCCGTTCGTGCCGGCCCCTTCGGTCAGCTGTTCCGTCCCGACAACTTTGTCT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MZ936414 Gnomoniopsis sp.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GTAACCAAATCGGTGCTGCTTTCTGGTGCGTACCCGACCTCTACGGCCACATCTTTGGACGCGAAATGCCCATCTCGACCGTGTCGTAGCTTCAATTACTGACCTCAACTGCAGGCAAACCATCTCTGGCGAGCACGGCCTCGACAGCAATGGCGTGTATGTATCTTAGGCCACGTGCACCACGCGACTTCACCTCAAAACTAATCGCCGTATAGCTACAACGGTACCTCTGAGCTCCAGCTCGAGCGTATGAACGTCTACTTCAACGAGGTATGTCTAATAATGCCTGGGCCGTCTTGTTTCGCTGCTAGGGTTGGTTCTGACGCGGGTTCCTTCAGGCTTCCGGCAACAAGTACGTTCCCCGTGCCGTCCTCGTCGATCTCGAGCCTGGTACCATGGACGCCGTTCGTGCCGGCCCCTTCGGTCAGCTGTTCCGTCCCGACAACTTTGTCT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EU219125 Gnomoniopsis racemula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GACGCGTCGGCAAATGCTGGCGTTGTGCTCGCCTTTTTTCGCATCTTCTGTGCCCCTGAGGGCCTGGACCCCACTATCGCGACTGGCCTCACTTTGGGACCTTGATCGTCCAATATACACCCCCAGAGACGCGTCTAGATGGCTAACATGATGGTTTCTTCCTTCGCATCTAGGTTCACCTCCAGACCGGTCAATGCGTACGTATTCGTTACCCCGCCGTCGTCAACAATACCTATGTCGCTCTTCGCTGGGAAGGCCTCGACATGACAGACTGACACGTTTCGCAGGGTAACCAAATTGGTGCTGCCTTCTGGTGCGTACCCGAGCCCCACGAGGATGATATTTTTTGACGCGACGAGAACATCTCGAACGTGTTGCGGCTTCGATGACTGACCACGTTTGCAGGCAAACCATCTCTGGCGAGCACGGCCTCGACAGCAATGGCGTGTATGTACATATCTCTCCCTCGGCCGCGAAATACAATGCGATCCCAGCCCTGAACTGACCACCATGAAGTTACAATGGCACCTCTGAGCTCCAGCTCGAGCGCATGAACGTCTACTTCAACGAGGTATGTCTACCAACACCTGGGGTGTCCGCATTGCAAGACTGCTCGGTTTGCTTTAGCGGAAACTGACGCGTTTTCTTTCTTAGGCCTCCGGCAACAAGTACGTTCCCCGTGCCGTCCTCGTCGATCTCGAGCCTGGTACCATGGACGCCGTCCGCGCCGGCCCCTTCGGTCAGCTTTTCCGCCCCG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MZ936415 Gnomoniopsis sp.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GTAACCAAATCGGTGCTGCCTTCTGGTGTGTCCCCGAGCTCCACGAACATCTTTCTCGACGCGACACACCCGTTTCGACCGTGTCGCGGCTTCGATATCTTCTCGTACTGACCTCGACTGCAGGCAAACCATCTCTGGCGAGCACGGCCTCGACAGCAATGGCGTGTACGTATCTCCATGCCGCAGACACGACGCGACTCGAGCTCAAAACTGACCATCGCATAGCTACAATGGTACCTCCGAGCTCCAGCTCGAGCGTATGAACGTCTACTTCAACGAGGTATGTCTCATCTTTTTGCGATACAGCTCCTTATCTTTGGGGTTCGAATCTGACGCGTTTTCCTGCAGGCCTCTGGCAACAAGTACGTTCCCCGTGCCGTCCTCGTCGATCTCGAGCCCGGTACCATGGACGCCGTCCGCGCCGGCCCCTTCGGTCAGCTGTTCCGCCCCGACAACTTCGTCT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MZ936416 Gnomoniopsis sp.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GTAACCAAATCGGTGCTGCCTTCTGGTGTGTCCCCGAGCTCCACGAACATCTTTCTCGACGCGACACACCCGTTTCGACCGTGTCGCGGCTTCGATATCTTCTCGTACTGACCTCGACTGCAGGCAAACCATCTCTGGCGAGCACGGCCTCGACAGCAATGGCGTGTACGTATCTCCATGCCGCAGACACGACGCGACTCGAGCTCAAAACTGACCATCGCATAGCTACAATGGTACCTCCGAGCTCCAGCTCGAGCGTATGAACGTCTACTTCAACGAGGTATGTCTCATCTTTTTGCGATACAGCTCCTTATCTTTGGGGTTCGAATCTGACGCGTTTTCCTGCAGGCCTCTGGCAACAAGTACGTTCCCCGTGCCGTCCTCGTCGATCTCGAGCCCGGTACCATGGACGCCGTCCGCGCCGGCCCCTTCGGTCAGCTGTTCCGCCCCGACAACTTCGTCT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GU320790 Gnomoniopsis sanguisorbae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TGCTGGCGCTATGCTCGCCTTTTTTTCGCATCTTGTGTGCCCCTGAGGGCCTGGACCCCACTATCGCAACCGGCCTCACTTTGGGACCTCGATCGTCCGATATTCACCCCAAGAGACGCGTCGAGATGGCTAACATGATGGTTTCTTGCTTCGCATCTAGGTTCACCTCCAGACCGGTCAATGCGTACGTACCCATTAACCCCGCCGTCGTCAACAATATCCTGCGTCGCTCTACGCTGGGTAGGCTCTCGACATGACGAACTGACACGTTTCGCAGGGTAATCAAATTGGTGCTGCCTTCTGGTGCGTACCCAAGGCCCACCATCATGTTTTTCGACGCGACAGGAACATCTCGAGTGTGTTGCGGCTTCGATAGCTGACCTCGTCTGCAGGCAAACCATCTCTGGCGAGCACGGCCTGGACAGCAATGGCGTGTATGTACAGATACTTCCCTCAGCCGCGAAACACCACGCAATCCAAGCCCAGAACTGACCACCATGAAGCTACAATGGCACCTCGGAGCTCCAGCTCGAGCGCATGAATGTCTACTTCAACGAGGTATGTCTACCAACACCTGGGGGTGTCCCCATTGCAAAGCTGCCCGGTTTGTTTGGACGGAAACTGACGCGTTTCTCCCTAAGGCCTCCGGCAACAAGTACGTTCCCCGTGCCGTCCTCGTCGATCTCGAGCCCGGTACCATGGACGCCGTCCGCGCCGGCCCCTTTGGCCAGCTT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MZ936417 Gnomoniopsis sp.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TGGTGCTGCTTTCTGGTGCGTACCCGAGCTCCACGACCGTATTCCTCGACGCGAAATACACATCTAGACGGTGTCGCGGCTACGGAAATAGAAGGCTGACCTCGACTTCAGGCAAACCATCTCTGGCGAGCACGGCCTCGACAGCAATGGCGTGTACGTTCAATTCTATGCCGCATTACTACGCGATTCGGGTCTCGTTGCTGACCTTCGAATAGTTACAATGGTACCTCGGAGCTCCAGCTCGAGCGTATGAACGTCTACTTCAACGAGGTATGTCTGCCAATATATCGGACGGCTTCTTTTGTGATACAGTTCGAAATGCTGGGATGAACTCTGACGCGTCTTCCTGTAGGCCTCCGGCAACAAGTACGTTCCCCGTGCCGTCCTCGTCGATCTCGAGCCCGGTACCATGGACGCCGTCCGCGCCGGTCCTTTTGGCCAGCTTTTCCGCCCCGACAACTTCGTCT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MZ936418 Gnomoniopsis sp.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TGGTGCTGCTTTCTGGTGCGTACCCGAGCTCCACGACCGTATTCCTCGACGCGAAATACACATCTAGACGGTGTCGCGGCTACGGAAATAGAAGGCTGACCTCGACTTCAGGCAAACCATCTCTGGCGAGCACGGCCTCGACAGCAATGGCGTGTACGTTCAATTCTATGCCGCATTACTACGCGATTCGGGTCTCGTTGCTGACCTTCGAATAGTTACAATGGTACCTCGGAGCTCCAGCTCGAGCGTATGAACGTCTACTTCAACGAGGTATGTCTGCCAATATATCGGACGGCTTCTTTTGTGATACAGTTCGAAATGCTGGGATGAACTCTGACGCGTCTTCCTGTAGGCCTCCGGCAACAAGTACGTTCCCCGTGCCGTCCTCGTCGATCTCGAGCCCGGTACCATGGACGCCGTCCGCGCCGGTCCTTTTGGCCAGCTTTTCCGCCCCGACAACTTCGTCT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&gt;JQ910639 Gnomoniopsis smithogilvyi </w:t>
      </w:r>
    </w:p>
    <w:p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CGCGTCGGCAAATGCTGGCCTTTTGCTCACCTATTTTTCGCATCTCCTATGCCCCTGAAGGCCTGGACCCCACTATCGCGACCGGCTTCACTTTGCGGCGTCGATCGTCCGATATCAACCCCTTCAGAGACGCGTCTAAATGGGCTAACATGATGATTTTTCTTCTCTATAGGTTCACCTCCAGACCGGTCAATGCGTACGTACCGAATACCCCCCCCCCGGTCGACGACGACAACAACAACAACAGCAACACTGCTGCTGCGTCACGGTGGCTACATCTCAACATGACAAACTGACATATCTTGCAGGGTAACCAAATTGGTGCTGCCTTCTGGTGCGTACTTGAGCTTCACGTCCATAATCCTCGACGCGAAATGCCCAACTCGACCGTGTCGTGGCTTCGACAACTGACCTCGACTGCAGGCAAACCATCTCCGGCGAGCACGGCCTCGACAGCAATGGCGTGTACGTTTATATATTCCCATGCCGCAAACACCACGCGA</w:t>
      </w: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</w:p>
    <w:p>
      <w:pPr>
        <w:rPr>
          <w:rFonts w:hint="eastAsia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MxMmNiODk5NDgyMDc0YWM1ODMyYjZmM2QyZDBmNWUifQ=="/>
  </w:docVars>
  <w:rsids>
    <w:rsidRoot w:val="00000000"/>
    <w:rsid w:val="2EC44421"/>
    <w:rsid w:val="48600021"/>
    <w:rsid w:val="5CC52530"/>
    <w:rsid w:val="70891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3</Pages>
  <Words>505</Words>
  <Characters>83998</Characters>
  <Lines>0</Lines>
  <Paragraphs>0</Paragraphs>
  <TotalTime>2</TotalTime>
  <ScaleCrop>false</ScaleCrop>
  <LinksUpToDate>false</LinksUpToDate>
  <CharactersWithSpaces>84336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2T12:46:18Z</dcterms:created>
  <dc:creator>李艳杰</dc:creator>
  <cp:lastModifiedBy>Theresa</cp:lastModifiedBy>
  <dcterms:modified xsi:type="dcterms:W3CDTF">2022-12-22T12:53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C27E3F7C418D452E9F81CE7232836D73</vt:lpwstr>
  </property>
</Properties>
</file>